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1AF5B" w14:textId="33DA14FC" w:rsidR="00BA7D25" w:rsidRDefault="00B9623A" w:rsidP="00BA7D25">
      <w:pPr>
        <w:pStyle w:val="Heading1"/>
        <w:spacing w:line="276" w:lineRule="auto"/>
        <w:rPr>
          <w:lang w:val="en-PH"/>
        </w:rPr>
      </w:pPr>
      <w:r>
        <w:rPr>
          <w:lang w:val="en-PH"/>
        </w:rPr>
        <w:t>Appendix</w:t>
      </w:r>
      <w:r w:rsidR="00052D55">
        <w:rPr>
          <w:lang w:val="en-PH"/>
        </w:rPr>
        <w:t>: Additional data details and tables</w:t>
      </w:r>
    </w:p>
    <w:p w14:paraId="3EEB3573" w14:textId="77777777" w:rsidR="00BA7D25" w:rsidRPr="00BA7D25" w:rsidRDefault="00BA7D25" w:rsidP="00BA7D25">
      <w:pPr>
        <w:rPr>
          <w:lang w:val="en-PH"/>
        </w:rPr>
      </w:pPr>
    </w:p>
    <w:p w14:paraId="708105E4" w14:textId="4620B8C1" w:rsidR="00BA7D25" w:rsidRPr="00E95E58" w:rsidRDefault="00BA7D25" w:rsidP="00BA7D25">
      <w:pPr>
        <w:rPr>
          <w:b/>
          <w:bCs/>
          <w:i/>
          <w:iCs/>
        </w:rPr>
      </w:pPr>
      <w:r>
        <w:rPr>
          <w:b/>
          <w:bCs/>
        </w:rPr>
        <w:t>Facebook mobility measure</w:t>
      </w:r>
      <w:r w:rsidR="005F768D">
        <w:rPr>
          <w:b/>
          <w:bCs/>
        </w:rPr>
        <w:t xml:space="preserve"> (</w:t>
      </w:r>
      <w:r w:rsidR="005F768D">
        <w:rPr>
          <w:b/>
          <w:bCs/>
          <w:i/>
          <w:iCs/>
        </w:rPr>
        <w:t>StayPut)</w:t>
      </w:r>
    </w:p>
    <w:p w14:paraId="645406DD" w14:textId="12942275" w:rsidR="00BA7D25" w:rsidRDefault="00BA7D25" w:rsidP="00BA7D25">
      <w:r>
        <w:t xml:space="preserve">Movement </w:t>
      </w:r>
      <w:r w:rsidR="00182240">
        <w:t>range</w:t>
      </w:r>
      <w:r>
        <w:t xml:space="preserve"> data are downloadable from The Humanitarian Data Exchange. Two variables based on Facebook user data are available: </w:t>
      </w:r>
    </w:p>
    <w:p w14:paraId="1980244B" w14:textId="7F97BBE4" w:rsidR="00BA7D25" w:rsidRPr="00E95E58" w:rsidRDefault="00BA7D25" w:rsidP="00BA7D25">
      <w:pPr>
        <w:pStyle w:val="ListParagraph"/>
        <w:numPr>
          <w:ilvl w:val="0"/>
          <w:numId w:val="1"/>
        </w:numPr>
        <w:rPr>
          <w:kern w:val="0"/>
          <w14:ligatures w14:val="none"/>
        </w:rPr>
      </w:pPr>
      <w:r w:rsidRPr="00E95E58">
        <w:rPr>
          <w:kern w:val="0"/>
          <w14:ligatures w14:val="none"/>
        </w:rPr>
        <w:t>Change in movement</w:t>
      </w:r>
      <w:r w:rsidR="00182240" w:rsidRPr="00E95E58">
        <w:rPr>
          <w:kern w:val="0"/>
          <w14:ligatures w14:val="none"/>
        </w:rPr>
        <w:t xml:space="preserve">: the count of </w:t>
      </w:r>
      <w:r w:rsidRPr="00E95E58">
        <w:rPr>
          <w:kern w:val="0"/>
          <w14:ligatures w14:val="none"/>
        </w:rPr>
        <w:t>how m</w:t>
      </w:r>
      <w:r w:rsidR="00182240" w:rsidRPr="00E95E58">
        <w:rPr>
          <w:kern w:val="0"/>
          <w14:ligatures w14:val="none"/>
        </w:rPr>
        <w:t>any tiles</w:t>
      </w:r>
      <w:r w:rsidRPr="00E95E58">
        <w:rPr>
          <w:kern w:val="0"/>
          <w14:ligatures w14:val="none"/>
        </w:rPr>
        <w:t xml:space="preserve"> </w:t>
      </w:r>
      <w:r w:rsidR="00052D55" w:rsidRPr="00E95E58">
        <w:rPr>
          <w:kern w:val="0"/>
          <w14:ligatures w14:val="none"/>
        </w:rPr>
        <w:t>that an average user in a population</w:t>
      </w:r>
      <w:r w:rsidRPr="00E95E58">
        <w:rPr>
          <w:kern w:val="0"/>
          <w14:ligatures w14:val="none"/>
        </w:rPr>
        <w:t xml:space="preserve"> appears in over tim</w:t>
      </w:r>
      <w:r w:rsidR="00052D55" w:rsidRPr="00E95E58">
        <w:rPr>
          <w:kern w:val="0"/>
          <w14:ligatures w14:val="none"/>
        </w:rPr>
        <w:t xml:space="preserve">e. </w:t>
      </w:r>
      <w:r w:rsidR="00052D55">
        <w:rPr>
          <w:kern w:val="0"/>
          <w14:ligatures w14:val="none"/>
        </w:rPr>
        <w:t>This measure is not used in the study.</w:t>
      </w:r>
    </w:p>
    <w:p w14:paraId="281E6FC1" w14:textId="113D0EBD" w:rsidR="00BA7D25" w:rsidRPr="00182240" w:rsidRDefault="00182240" w:rsidP="00E95E58">
      <w:pPr>
        <w:pStyle w:val="ListParagraph"/>
        <w:numPr>
          <w:ilvl w:val="0"/>
          <w:numId w:val="1"/>
        </w:numPr>
      </w:pPr>
      <w:r w:rsidRPr="00E95E58">
        <w:rPr>
          <w:kern w:val="0"/>
          <w14:ligatures w14:val="none"/>
        </w:rPr>
        <w:t>Stay Put metric (</w:t>
      </w:r>
      <w:r w:rsidRPr="00E95E58">
        <w:rPr>
          <w:i/>
          <w:iCs/>
          <w:kern w:val="0"/>
          <w14:ligatures w14:val="none"/>
        </w:rPr>
        <w:t>StayPut</w:t>
      </w:r>
      <w:r w:rsidRPr="00E95E58">
        <w:rPr>
          <w:kern w:val="0"/>
          <w14:ligatures w14:val="none"/>
        </w:rPr>
        <w:t xml:space="preserve">): the </w:t>
      </w:r>
      <w:r w:rsidR="00BA7D25" w:rsidRPr="00E95E58">
        <w:rPr>
          <w:kern w:val="0"/>
          <w14:ligatures w14:val="none"/>
        </w:rPr>
        <w:t xml:space="preserve">proportion of </w:t>
      </w:r>
      <w:r w:rsidR="006F1EEE">
        <w:rPr>
          <w:kern w:val="0"/>
          <w14:ligatures w14:val="none"/>
        </w:rPr>
        <w:t xml:space="preserve">a </w:t>
      </w:r>
      <w:r w:rsidR="00BA7D25" w:rsidRPr="00E95E58">
        <w:rPr>
          <w:kern w:val="0"/>
          <w14:ligatures w14:val="none"/>
        </w:rPr>
        <w:t xml:space="preserve">population </w:t>
      </w:r>
      <w:r w:rsidR="006F1EEE">
        <w:rPr>
          <w:kern w:val="0"/>
          <w14:ligatures w14:val="none"/>
        </w:rPr>
        <w:t xml:space="preserve">that </w:t>
      </w:r>
      <w:r w:rsidR="00EA18D3">
        <w:rPr>
          <w:kern w:val="0"/>
          <w14:ligatures w14:val="none"/>
        </w:rPr>
        <w:t xml:space="preserve">did not move outside of a 0.6 square kilometer area over a 24-hour period. </w:t>
      </w:r>
      <w:r w:rsidRPr="00E95E58">
        <w:rPr>
          <w:kern w:val="0"/>
          <w14:ligatures w14:val="none"/>
        </w:rPr>
        <w:t xml:space="preserve">This </w:t>
      </w:r>
      <w:r>
        <w:rPr>
          <w:kern w:val="0"/>
          <w14:ligatures w14:val="none"/>
        </w:rPr>
        <w:t>is averaged at the province</w:t>
      </w:r>
      <w:r w:rsidR="00EA18D3">
        <w:rPr>
          <w:kern w:val="0"/>
          <w14:ligatures w14:val="none"/>
        </w:rPr>
        <w:t>-month</w:t>
      </w:r>
      <w:r>
        <w:rPr>
          <w:kern w:val="0"/>
          <w14:ligatures w14:val="none"/>
        </w:rPr>
        <w:t xml:space="preserve"> level for Thailand</w:t>
      </w:r>
      <w:r w:rsidR="00052D55">
        <w:rPr>
          <w:kern w:val="0"/>
          <w14:ligatures w14:val="none"/>
        </w:rPr>
        <w:t xml:space="preserve"> and used in the study</w:t>
      </w:r>
      <w:r>
        <w:rPr>
          <w:kern w:val="0"/>
          <w14:ligatures w14:val="none"/>
        </w:rPr>
        <w:t xml:space="preserve">. </w:t>
      </w:r>
      <w:r w:rsidRPr="00E95E58">
        <w:rPr>
          <w:kern w:val="0"/>
          <w14:ligatures w14:val="none"/>
        </w:rPr>
        <w:t xml:space="preserve"> </w:t>
      </w:r>
    </w:p>
    <w:p w14:paraId="65F0089D" w14:textId="3C69395D" w:rsidR="00B9623A" w:rsidRPr="00D028A8" w:rsidRDefault="00B9623A" w:rsidP="00B9623A">
      <w:pPr>
        <w:spacing w:line="276" w:lineRule="auto"/>
        <w:rPr>
          <w:rFonts w:ascii="Candara" w:hAnsi="Candara"/>
          <w:sz w:val="18"/>
          <w:szCs w:val="18"/>
        </w:rPr>
      </w:pPr>
    </w:p>
    <w:p w14:paraId="28BA0E7E" w14:textId="4212D9D9" w:rsidR="00903F9D" w:rsidRDefault="00903F9D" w:rsidP="005513A0"/>
    <w:p w14:paraId="15D43982" w14:textId="77777777" w:rsidR="004238F6" w:rsidRDefault="004238F6" w:rsidP="004238F6"/>
    <w:p w14:paraId="4148246C" w14:textId="77777777" w:rsidR="00BD005E" w:rsidRDefault="00BD005E" w:rsidP="004238F6"/>
    <w:p w14:paraId="61CCBF9A" w14:textId="77777777" w:rsidR="001A2EB3" w:rsidRDefault="001A2EB3" w:rsidP="004238F6"/>
    <w:p w14:paraId="1B592787" w14:textId="77777777" w:rsidR="001A2EB3" w:rsidRPr="00F1380E" w:rsidRDefault="001A2EB3" w:rsidP="004238F6"/>
    <w:p w14:paraId="0D0AA3D3" w14:textId="77777777" w:rsidR="00E61DD5" w:rsidRPr="00A00147" w:rsidRDefault="00E61DD5" w:rsidP="00E61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CDEA24" w14:textId="77777777" w:rsidR="00892623" w:rsidRDefault="00892623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6C3B8B13" w14:textId="628D8902" w:rsidR="00E61DD5" w:rsidRPr="00275658" w:rsidRDefault="00E61DD5" w:rsidP="00E61DD5">
      <w:pPr>
        <w:spacing w:line="276" w:lineRule="auto"/>
        <w:jc w:val="center"/>
        <w:rPr>
          <w:rFonts w:asciiTheme="majorHAnsi" w:hAnsiTheme="majorHAnsi" w:cstheme="majorHAnsi"/>
          <w:b/>
          <w:bCs/>
        </w:rPr>
      </w:pPr>
      <w:r w:rsidRPr="00275658">
        <w:rPr>
          <w:rFonts w:asciiTheme="majorHAnsi" w:hAnsiTheme="majorHAnsi" w:cstheme="majorHAnsi"/>
          <w:b/>
          <w:bCs/>
        </w:rPr>
        <w:lastRenderedPageBreak/>
        <w:t xml:space="preserve">Table </w:t>
      </w:r>
      <w:r>
        <w:rPr>
          <w:rFonts w:asciiTheme="majorHAnsi" w:hAnsiTheme="majorHAnsi" w:cstheme="majorHAnsi"/>
          <w:b/>
          <w:bCs/>
        </w:rPr>
        <w:t>A1</w:t>
      </w:r>
      <w:r w:rsidRPr="00275658">
        <w:rPr>
          <w:rFonts w:asciiTheme="majorHAnsi" w:hAnsiTheme="majorHAnsi" w:cstheme="majorHAnsi"/>
          <w:b/>
          <w:bCs/>
        </w:rPr>
        <w:t>. Relation between Facebook mobility indicator and lockdown stringency</w:t>
      </w:r>
    </w:p>
    <w:tbl>
      <w:tblPr>
        <w:tblW w:w="495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30"/>
        <w:gridCol w:w="2020"/>
      </w:tblGrid>
      <w:tr w:rsidR="00E61DD5" w:rsidRPr="00275658" w14:paraId="6A116961" w14:textId="77777777" w:rsidTr="00BC53C7">
        <w:trPr>
          <w:trHeight w:val="290"/>
          <w:jc w:val="center"/>
        </w:trPr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53454C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9655F0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275658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</w:rPr>
              <w:t>(1)</w:t>
            </w:r>
          </w:p>
          <w:p w14:paraId="5E6BD684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 w:themeColor="text1"/>
              </w:rPr>
              <w:t>Stay Put</w:t>
            </w:r>
          </w:p>
        </w:tc>
      </w:tr>
      <w:tr w:rsidR="00E61DD5" w:rsidRPr="00275658" w14:paraId="19D3CC86" w14:textId="77777777" w:rsidTr="00BC53C7">
        <w:trPr>
          <w:trHeight w:val="290"/>
          <w:jc w:val="center"/>
        </w:trPr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AFDD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Red zon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B9445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0.0121***</w:t>
            </w:r>
          </w:p>
        </w:tc>
      </w:tr>
      <w:tr w:rsidR="00E61DD5" w:rsidRPr="00275658" w14:paraId="383166FE" w14:textId="77777777" w:rsidTr="00BC53C7">
        <w:trPr>
          <w:trHeight w:val="29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9DFA8" w14:textId="77777777" w:rsidR="00E61DD5" w:rsidRPr="00275658" w:rsidRDefault="00E61DD5" w:rsidP="00BC53C7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62BF7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(0.0023)</w:t>
            </w:r>
          </w:p>
        </w:tc>
      </w:tr>
      <w:tr w:rsidR="00E61DD5" w:rsidRPr="00275658" w14:paraId="66F2800E" w14:textId="77777777" w:rsidTr="00BC53C7">
        <w:trPr>
          <w:trHeight w:val="29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E3F5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Yellow zo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E04FF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-0.0003</w:t>
            </w:r>
          </w:p>
        </w:tc>
      </w:tr>
      <w:tr w:rsidR="00E61DD5" w:rsidRPr="00275658" w14:paraId="7660A605" w14:textId="77777777" w:rsidTr="00BC53C7">
        <w:trPr>
          <w:trHeight w:val="290"/>
          <w:jc w:val="center"/>
        </w:trPr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775A0" w14:textId="77777777" w:rsidR="00E61DD5" w:rsidRPr="00275658" w:rsidRDefault="00E61DD5" w:rsidP="00BC53C7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83B1E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(0.0012)</w:t>
            </w:r>
          </w:p>
        </w:tc>
      </w:tr>
      <w:tr w:rsidR="00E61DD5" w:rsidRPr="00275658" w14:paraId="12E52817" w14:textId="77777777" w:rsidTr="00BC53C7">
        <w:trPr>
          <w:trHeight w:val="290"/>
          <w:jc w:val="center"/>
        </w:trPr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F7E6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Observation</w:t>
            </w:r>
            <w:r>
              <w:rPr>
                <w:rFonts w:asciiTheme="majorHAnsi" w:eastAsia="Times New Roman" w:hAnsiTheme="majorHAnsi" w:cstheme="majorHAnsi"/>
                <w:color w:val="000000" w:themeColor="text1"/>
              </w:rPr>
              <w:t>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23C6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 w:themeColor="text1"/>
              </w:rPr>
              <w:t>,</w:t>
            </w: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001</w:t>
            </w:r>
          </w:p>
        </w:tc>
      </w:tr>
      <w:tr w:rsidR="00E61DD5" w:rsidRPr="00275658" w14:paraId="1039DB90" w14:textId="77777777" w:rsidTr="00BC53C7">
        <w:trPr>
          <w:trHeight w:val="29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FC6EE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R-squa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F8ABA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0.9342</w:t>
            </w:r>
          </w:p>
        </w:tc>
      </w:tr>
      <w:tr w:rsidR="00E61DD5" w:rsidRPr="00275658" w14:paraId="24DC2D0F" w14:textId="77777777" w:rsidTr="00BC53C7">
        <w:trPr>
          <w:trHeight w:val="29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8DC90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</w:rPr>
              <w:t>Within R-squar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22B18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020C1E">
              <w:rPr>
                <w:rFonts w:asciiTheme="majorHAnsi" w:eastAsia="Times New Roman" w:hAnsiTheme="majorHAnsi" w:cstheme="majorHAnsi"/>
                <w:color w:val="000000" w:themeColor="text1"/>
              </w:rPr>
              <w:t>0.1382</w:t>
            </w:r>
          </w:p>
        </w:tc>
      </w:tr>
      <w:tr w:rsidR="00E61DD5" w:rsidRPr="00275658" w14:paraId="637545CE" w14:textId="77777777" w:rsidTr="00BC53C7">
        <w:trPr>
          <w:trHeight w:val="29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95D29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Province F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7B706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</w:rPr>
              <w:t>77</w:t>
            </w:r>
          </w:p>
        </w:tc>
      </w:tr>
      <w:tr w:rsidR="00E61DD5" w:rsidRPr="00275658" w14:paraId="199F67E6" w14:textId="77777777" w:rsidTr="00BC53C7">
        <w:trPr>
          <w:trHeight w:val="290"/>
          <w:jc w:val="center"/>
        </w:trPr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3EDDE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Month</w:t>
            </w:r>
            <w:r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-Year </w:t>
            </w:r>
            <w:r w:rsidRPr="00275658">
              <w:rPr>
                <w:rFonts w:asciiTheme="majorHAnsi" w:eastAsia="Times New Roman" w:hAnsiTheme="majorHAnsi" w:cstheme="majorHAnsi"/>
                <w:color w:val="000000" w:themeColor="text1"/>
              </w:rPr>
              <w:t>F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C9250F" w14:textId="77777777" w:rsidR="00E61DD5" w:rsidRPr="00275658" w:rsidRDefault="00E61DD5" w:rsidP="00BC53C7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</w:rPr>
              <w:t>12</w:t>
            </w:r>
          </w:p>
        </w:tc>
      </w:tr>
    </w:tbl>
    <w:p w14:paraId="1361A5EB" w14:textId="6E7FB053" w:rsidR="00E61DD5" w:rsidRPr="00DA571D" w:rsidRDefault="00E61DD5" w:rsidP="00DA571D">
      <w:pPr>
        <w:spacing w:line="276" w:lineRule="auto"/>
        <w:ind w:left="630" w:right="540"/>
      </w:pPr>
      <w:r w:rsidRPr="00275658">
        <w:rPr>
          <w:rFonts w:asciiTheme="majorHAnsi" w:hAnsiTheme="majorHAnsi" w:cstheme="majorHAnsi"/>
          <w:sz w:val="18"/>
          <w:szCs w:val="18"/>
        </w:rPr>
        <w:t>Note: This table uses data on color-coded zones used by the government between December 2020-Decmeber 2021. The excluded code is `Green Zone’.</w:t>
      </w:r>
      <w:r>
        <w:rPr>
          <w:rFonts w:asciiTheme="majorHAnsi" w:hAnsiTheme="majorHAnsi" w:cstheme="majorHAnsi"/>
          <w:sz w:val="18"/>
          <w:szCs w:val="18"/>
        </w:rPr>
        <w:t xml:space="preserve"> </w:t>
      </w:r>
      <m:oMath>
        <m:r>
          <w:rPr>
            <w:rFonts w:ascii="Cambria Math" w:hAnsi="Cambria Math" w:cstheme="majorHAnsi"/>
            <w:sz w:val="18"/>
            <w:szCs w:val="18"/>
          </w:rPr>
          <m:t>Stay Put</m:t>
        </m:r>
      </m:oMath>
      <w:r w:rsidRPr="002B530A">
        <w:rPr>
          <w:rFonts w:asciiTheme="majorHAnsi" w:hAnsiTheme="majorHAnsi" w:cstheme="majorHAnsi"/>
          <w:sz w:val="18"/>
          <w:szCs w:val="18"/>
        </w:rPr>
        <w:t xml:space="preserve"> is a proxy variable capturing mobility restrictions, a monthly aggregate at the province level of the fraction of Facebook users who stayed within one 0.6-square km area throughout the </w:t>
      </w:r>
      <w:r w:rsidRPr="005F768D">
        <w:rPr>
          <w:rFonts w:asciiTheme="majorHAnsi" w:hAnsiTheme="majorHAnsi" w:cstheme="majorHAnsi"/>
          <w:sz w:val="18"/>
          <w:szCs w:val="18"/>
        </w:rPr>
        <w:t xml:space="preserve">day. </w:t>
      </w:r>
      <w:r w:rsidRPr="00E95E58">
        <w:rPr>
          <w:rFonts w:asciiTheme="majorHAnsi" w:hAnsiTheme="majorHAnsi" w:cstheme="majorHAnsi"/>
          <w:sz w:val="18"/>
          <w:szCs w:val="18"/>
        </w:rPr>
        <w:t xml:space="preserve">We include month-year and province fixed effects, to account for any province or month level characteristics that are specific to the province or month such as population and weather. </w:t>
      </w:r>
      <w:r w:rsidR="001A3D1C" w:rsidRPr="00953F2B">
        <w:rPr>
          <w:rFonts w:asciiTheme="majorHAnsi" w:hAnsiTheme="majorHAnsi" w:cstheme="majorHAnsi"/>
          <w:sz w:val="18"/>
          <w:szCs w:val="18"/>
        </w:rPr>
        <w:t>Standard errors are in parentheses.</w:t>
      </w:r>
      <w:r w:rsidR="001A3D1C">
        <w:t xml:space="preserve"> </w:t>
      </w:r>
      <w:r w:rsidRPr="00E95E58">
        <w:rPr>
          <w:rFonts w:asciiTheme="majorHAnsi" w:hAnsiTheme="majorHAnsi" w:cstheme="majorHAnsi"/>
          <w:sz w:val="18"/>
          <w:szCs w:val="18"/>
        </w:rPr>
        <w:t>We  cluster errors at the province level.</w:t>
      </w:r>
      <w:r w:rsidRPr="005F768D">
        <w:rPr>
          <w:rFonts w:asciiTheme="majorHAnsi" w:hAnsiTheme="majorHAnsi" w:cstheme="majorHAnsi"/>
          <w:sz w:val="18"/>
          <w:szCs w:val="18"/>
        </w:rPr>
        <w:t xml:space="preserve"> Level of significance: *** 0.01 ** 0.05 * 0.1</w:t>
      </w:r>
    </w:p>
    <w:p w14:paraId="2426E72A" w14:textId="77777777" w:rsidR="00E61DD5" w:rsidRDefault="00E61DD5" w:rsidP="00E61DD5"/>
    <w:p w14:paraId="6388F458" w14:textId="77777777" w:rsidR="00892623" w:rsidRDefault="00892623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42BA0C77" w14:textId="1B81F461" w:rsidR="00E61DD5" w:rsidRPr="00275658" w:rsidRDefault="00E61DD5" w:rsidP="00E61DD5">
      <w:pPr>
        <w:spacing w:line="276" w:lineRule="auto"/>
        <w:ind w:firstLine="720"/>
        <w:jc w:val="center"/>
        <w:rPr>
          <w:rFonts w:asciiTheme="majorHAnsi" w:hAnsiTheme="majorHAnsi" w:cstheme="majorHAnsi"/>
          <w:b/>
          <w:bCs/>
        </w:rPr>
      </w:pPr>
      <w:r w:rsidRPr="0077530F">
        <w:rPr>
          <w:rFonts w:asciiTheme="majorHAnsi" w:hAnsiTheme="majorHAnsi" w:cstheme="majorHAnsi"/>
          <w:b/>
          <w:bCs/>
        </w:rPr>
        <w:lastRenderedPageBreak/>
        <w:t>Table A2</w:t>
      </w:r>
      <w:r w:rsidRPr="00275658">
        <w:rPr>
          <w:rFonts w:asciiTheme="majorHAnsi" w:hAnsiTheme="majorHAnsi" w:cstheme="majorHAnsi"/>
          <w:b/>
          <w:bCs/>
        </w:rPr>
        <w:t>. Mobility and excess mortality</w:t>
      </w:r>
    </w:p>
    <w:tbl>
      <w:tblPr>
        <w:tblStyle w:val="TableGrid"/>
        <w:tblW w:w="6647" w:type="dxa"/>
        <w:jc w:val="center"/>
        <w:tblInd w:w="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688"/>
        <w:gridCol w:w="158"/>
        <w:gridCol w:w="2203"/>
        <w:gridCol w:w="158"/>
        <w:gridCol w:w="2282"/>
        <w:gridCol w:w="158"/>
      </w:tblGrid>
      <w:tr w:rsidR="007A14BB" w:rsidRPr="00275658" w14:paraId="20414DFB" w14:textId="77777777" w:rsidTr="00DA571D">
        <w:trPr>
          <w:gridAfter w:val="1"/>
          <w:wAfter w:w="158" w:type="dxa"/>
          <w:trHeight w:val="20"/>
          <w:jc w:val="center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FE8E6D" w14:textId="77777777" w:rsidR="007A14BB" w:rsidRPr="00275658" w:rsidRDefault="007A14BB" w:rsidP="00BC53C7">
            <w:pPr>
              <w:spacing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AAE5A8" w14:textId="77777777" w:rsidR="007A14BB" w:rsidRPr="00275658" w:rsidRDefault="007A14BB" w:rsidP="00BC53C7">
            <w:pPr>
              <w:spacing w:line="276" w:lineRule="auto"/>
              <w:textAlignment w:val="bottom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</w:rPr>
              <w:t>Excess Mortality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831ECB" w14:textId="77777777" w:rsidR="007A14BB" w:rsidRPr="00275658" w:rsidRDefault="007A14BB" w:rsidP="00BC53C7">
            <w:pPr>
              <w:spacing w:line="276" w:lineRule="auto"/>
              <w:textAlignment w:val="bottom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</w:rPr>
              <w:t>Adjusted P-score</w:t>
            </w:r>
          </w:p>
        </w:tc>
      </w:tr>
      <w:tr w:rsidR="007A14BB" w:rsidRPr="00275658" w14:paraId="2845FB8A" w14:textId="77777777" w:rsidTr="00DA571D">
        <w:trPr>
          <w:gridAfter w:val="1"/>
          <w:wAfter w:w="158" w:type="dxa"/>
          <w:trHeight w:val="20"/>
          <w:jc w:val="center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594FF5" w14:textId="77777777" w:rsidR="007A14BB" w:rsidRPr="00275658" w:rsidRDefault="007A14BB" w:rsidP="00BC53C7">
            <w:pPr>
              <w:spacing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2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5D1F33" w14:textId="77777777" w:rsidR="007A14BB" w:rsidRPr="00275658" w:rsidRDefault="007A14BB" w:rsidP="00BC53C7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CD0502" w14:textId="77777777" w:rsidR="007A14BB" w:rsidRPr="00275658" w:rsidRDefault="007A14BB" w:rsidP="00BC53C7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84F53" w:rsidRPr="00275658" w14:paraId="1AAD5C28" w14:textId="77777777" w:rsidTr="00DA571D">
        <w:trPr>
          <w:gridAfter w:val="1"/>
          <w:wAfter w:w="158" w:type="dxa"/>
          <w:trHeight w:val="2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FA07F" w14:textId="77777777" w:rsidR="00D84F53" w:rsidRPr="00275658" w:rsidRDefault="00D84F53" w:rsidP="00D84F53">
            <w:pPr>
              <w:spacing w:line="276" w:lineRule="auto"/>
              <w:textAlignment w:val="bottom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24"/>
              </w:rPr>
              <w:t>Stay Put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4CE6EC" w14:textId="339C5BDC" w:rsidR="00D84F53" w:rsidRPr="00DA571D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95.3470**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B59B5" w14:textId="107CDC91" w:rsidR="00D84F53" w:rsidRPr="00871205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sz w:val="20"/>
                <w:szCs w:val="20"/>
              </w:rPr>
              <w:t>209.3605***</w:t>
            </w:r>
          </w:p>
        </w:tc>
      </w:tr>
      <w:tr w:rsidR="00D84F53" w:rsidRPr="00275658" w14:paraId="0922A5CB" w14:textId="77777777" w:rsidTr="00DA571D">
        <w:trPr>
          <w:gridAfter w:val="1"/>
          <w:wAfter w:w="158" w:type="dxa"/>
          <w:trHeight w:val="2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5377D" w14:textId="77777777" w:rsidR="00D84F53" w:rsidRPr="00275658" w:rsidRDefault="00D84F53" w:rsidP="00D84F53">
            <w:pPr>
              <w:spacing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1E586D" w14:textId="212671C2" w:rsidR="00D84F53" w:rsidRPr="00DA571D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1312.5509)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8E695" w14:textId="5AE6D31A" w:rsidR="00D84F53" w:rsidRPr="00871205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sz w:val="20"/>
                <w:szCs w:val="20"/>
              </w:rPr>
              <w:t>(58.9807)</w:t>
            </w:r>
          </w:p>
        </w:tc>
      </w:tr>
      <w:tr w:rsidR="00D84F53" w:rsidRPr="00275658" w14:paraId="58E0BD4A" w14:textId="77777777" w:rsidTr="00DA571D">
        <w:trPr>
          <w:trHeight w:val="20"/>
          <w:jc w:val="center"/>
        </w:trPr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3F110D" w14:textId="256D77B9" w:rsidR="00D84F53" w:rsidRPr="006E0EC5" w:rsidRDefault="00D84F53" w:rsidP="00D84F53">
            <w:pPr>
              <w:spacing w:line="276" w:lineRule="auto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6E0EC5">
              <w:rPr>
                <w:rFonts w:asciiTheme="majorHAnsi" w:eastAsia="Times New Roman" w:hAnsiTheme="majorHAnsi" w:cstheme="majorHAnsi"/>
                <w:color w:val="000000"/>
                <w:kern w:val="24"/>
              </w:rPr>
              <w:t>Lag Stay Put (1)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7DCAF5" w14:textId="643D6C0D" w:rsidR="00D84F53" w:rsidRPr="00DA571D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84.5387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786F2" w14:textId="2367263C" w:rsidR="00D84F53" w:rsidRPr="00871205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sz w:val="20"/>
                <w:szCs w:val="20"/>
              </w:rPr>
              <w:t>28.9119</w:t>
            </w:r>
          </w:p>
        </w:tc>
      </w:tr>
      <w:tr w:rsidR="00D84F53" w:rsidRPr="00275658" w14:paraId="242FE1BD" w14:textId="77777777" w:rsidTr="00DA571D">
        <w:trPr>
          <w:gridAfter w:val="1"/>
          <w:wAfter w:w="158" w:type="dxa"/>
          <w:trHeight w:val="2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AB5BF" w14:textId="77777777" w:rsidR="00D84F53" w:rsidRPr="006E0EC5" w:rsidRDefault="00D84F53" w:rsidP="00D84F53">
            <w:pPr>
              <w:spacing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B2F83" w14:textId="47329AC5" w:rsidR="00D84F53" w:rsidRPr="00DA571D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829.5815)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32F00D" w14:textId="7B6862A3" w:rsidR="00D84F53" w:rsidRPr="00871205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sz w:val="20"/>
                <w:szCs w:val="20"/>
              </w:rPr>
              <w:t>(54.6689)</w:t>
            </w:r>
          </w:p>
        </w:tc>
      </w:tr>
      <w:tr w:rsidR="00D84F53" w:rsidRPr="00275658" w14:paraId="0200A3B0" w14:textId="77777777" w:rsidTr="00DA571D">
        <w:trPr>
          <w:gridAfter w:val="1"/>
          <w:wAfter w:w="158" w:type="dxa"/>
          <w:trHeight w:val="2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2130F25" w14:textId="3E69709D" w:rsidR="00D84F53" w:rsidRPr="006E0EC5" w:rsidRDefault="00D84F53" w:rsidP="00D84F53">
            <w:pPr>
              <w:spacing w:line="276" w:lineRule="auto"/>
              <w:rPr>
                <w:rFonts w:asciiTheme="majorHAnsi" w:eastAsia="Times New Roman" w:hAnsiTheme="majorHAnsi" w:cstheme="majorHAnsi"/>
              </w:rPr>
            </w:pPr>
            <w:r w:rsidRPr="006E0EC5">
              <w:rPr>
                <w:rFonts w:asciiTheme="majorHAnsi" w:eastAsia="Times New Roman" w:hAnsiTheme="majorHAnsi" w:cstheme="majorHAnsi"/>
              </w:rPr>
              <w:t>Lag Stay Put (2)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8D13D" w14:textId="784CBF04" w:rsidR="00D84F53" w:rsidRPr="00DA571D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60.0722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FDFFC" w14:textId="742244B4" w:rsidR="00D84F53" w:rsidRPr="00DA571D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sz w:val="20"/>
                <w:szCs w:val="20"/>
              </w:rPr>
              <w:t>-21.5347</w:t>
            </w:r>
          </w:p>
        </w:tc>
      </w:tr>
      <w:tr w:rsidR="00D84F53" w:rsidRPr="00275658" w14:paraId="30569122" w14:textId="77777777" w:rsidTr="00DA571D">
        <w:trPr>
          <w:gridAfter w:val="1"/>
          <w:wAfter w:w="158" w:type="dxa"/>
          <w:trHeight w:val="2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D9441F2" w14:textId="77777777" w:rsidR="00D84F53" w:rsidRPr="00275658" w:rsidRDefault="00D84F53" w:rsidP="00D84F53">
            <w:pPr>
              <w:spacing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2C4CB" w14:textId="3348FC48" w:rsidR="00D84F53" w:rsidRPr="00DA571D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744.3209)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49575" w14:textId="61B29B29" w:rsidR="00D84F53" w:rsidRPr="00DA571D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sz w:val="20"/>
                <w:szCs w:val="20"/>
              </w:rPr>
              <w:t>(54.5118)</w:t>
            </w:r>
          </w:p>
        </w:tc>
      </w:tr>
      <w:tr w:rsidR="00D84F53" w:rsidRPr="00275658" w14:paraId="1620F5D0" w14:textId="77777777" w:rsidTr="00DA571D">
        <w:trPr>
          <w:gridAfter w:val="1"/>
          <w:wAfter w:w="158" w:type="dxa"/>
          <w:trHeight w:val="2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3E048" w14:textId="77777777" w:rsidR="00D84F53" w:rsidRPr="00275658" w:rsidRDefault="00D84F53" w:rsidP="00D84F53">
            <w:pPr>
              <w:spacing w:line="276" w:lineRule="auto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/>
                <w:kern w:val="24"/>
              </w:rPr>
              <w:t>Lag outcome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F01514" w14:textId="6E9CF6B5" w:rsidR="00D84F53" w:rsidRPr="00DA571D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524***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32422A" w14:textId="16B16263" w:rsidR="00D84F53" w:rsidRPr="00871205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sz w:val="20"/>
                <w:szCs w:val="20"/>
              </w:rPr>
              <w:t>0.3391***</w:t>
            </w:r>
          </w:p>
        </w:tc>
      </w:tr>
      <w:tr w:rsidR="00D84F53" w:rsidRPr="00275658" w14:paraId="54C0252A" w14:textId="77777777" w:rsidTr="00DA571D">
        <w:trPr>
          <w:gridAfter w:val="1"/>
          <w:wAfter w:w="158" w:type="dxa"/>
          <w:trHeight w:val="2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2FB04" w14:textId="77777777" w:rsidR="00D84F53" w:rsidRPr="00275658" w:rsidRDefault="00D84F53" w:rsidP="00D84F53">
            <w:pPr>
              <w:spacing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E482C0" w14:textId="2E182158" w:rsidR="00D84F53" w:rsidRPr="00DA571D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1919)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5234CC" w14:textId="6EC3FB57" w:rsidR="00D84F53" w:rsidRPr="00871205" w:rsidRDefault="00D84F53" w:rsidP="00D84F53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sz w:val="20"/>
                <w:szCs w:val="20"/>
              </w:rPr>
              <w:t>(0.0668)</w:t>
            </w:r>
          </w:p>
        </w:tc>
      </w:tr>
      <w:tr w:rsidR="007A14BB" w:rsidRPr="00275658" w14:paraId="692837FF" w14:textId="77777777" w:rsidTr="00DA571D">
        <w:trPr>
          <w:gridAfter w:val="1"/>
          <w:wAfter w:w="158" w:type="dxa"/>
          <w:trHeight w:val="20"/>
          <w:jc w:val="center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86AEC8" w14:textId="77777777" w:rsidR="007A14BB" w:rsidRPr="00275658" w:rsidRDefault="007A14BB" w:rsidP="00BC53C7">
            <w:pPr>
              <w:spacing w:line="276" w:lineRule="auto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/>
                <w:kern w:val="24"/>
              </w:rPr>
              <w:t>Observations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EC0640" w14:textId="6F8E38A8" w:rsidR="007A14BB" w:rsidRPr="00871205" w:rsidRDefault="007A14BB" w:rsidP="00BC53C7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1,540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ED92DE" w14:textId="3E206F35" w:rsidR="007A14BB" w:rsidRPr="00871205" w:rsidRDefault="007A14BB" w:rsidP="00BC53C7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1,540</w:t>
            </w:r>
          </w:p>
        </w:tc>
      </w:tr>
      <w:tr w:rsidR="007A14BB" w:rsidRPr="00275658" w14:paraId="01EB565D" w14:textId="77777777" w:rsidTr="00DA571D">
        <w:trPr>
          <w:gridAfter w:val="1"/>
          <w:wAfter w:w="158" w:type="dxa"/>
          <w:trHeight w:val="2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91A50" w14:textId="77777777" w:rsidR="007A14BB" w:rsidRPr="00275658" w:rsidRDefault="007A14BB" w:rsidP="00BC53C7">
            <w:pPr>
              <w:spacing w:line="276" w:lineRule="auto"/>
              <w:textAlignment w:val="bottom"/>
              <w:rPr>
                <w:rFonts w:asciiTheme="majorHAnsi" w:eastAsia="Times New Roman" w:hAnsiTheme="majorHAnsi" w:cstheme="majorHAnsi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/>
                <w:kern w:val="24"/>
              </w:rPr>
              <w:t>R-squared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33F62" w14:textId="7D570690" w:rsidR="007A14BB" w:rsidRPr="00871205" w:rsidRDefault="007A14BB" w:rsidP="00D84F53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sz w:val="20"/>
                <w:szCs w:val="20"/>
              </w:rPr>
              <w:t>0.5379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5CD22" w14:textId="0EA3B901" w:rsidR="007A14BB" w:rsidRPr="00871205" w:rsidRDefault="00D84F53" w:rsidP="00F85610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sz w:val="20"/>
                <w:szCs w:val="20"/>
              </w:rPr>
              <w:t>0.3827</w:t>
            </w:r>
          </w:p>
        </w:tc>
      </w:tr>
      <w:tr w:rsidR="007A14BB" w:rsidRPr="00275658" w14:paraId="41AC1D06" w14:textId="77777777" w:rsidTr="00DA571D">
        <w:trPr>
          <w:gridAfter w:val="1"/>
          <w:wAfter w:w="158" w:type="dxa"/>
          <w:trHeight w:val="20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B58D358" w14:textId="77777777" w:rsidR="007A14BB" w:rsidRPr="00275658" w:rsidRDefault="007A14BB" w:rsidP="00BC53C7">
            <w:pPr>
              <w:spacing w:line="276" w:lineRule="auto"/>
              <w:textAlignment w:val="bottom"/>
              <w:rPr>
                <w:rFonts w:asciiTheme="majorHAnsi" w:eastAsia="Times New Roman" w:hAnsiTheme="majorHAnsi" w:cstheme="majorHAnsi"/>
                <w:color w:val="000000"/>
                <w:kern w:val="24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/>
                <w:kern w:val="24"/>
              </w:rPr>
              <w:t>Province FE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0953D" w14:textId="39FD040D" w:rsidR="007A14BB" w:rsidRPr="00871205" w:rsidRDefault="00D84F53" w:rsidP="00BC53C7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0FAA3" w14:textId="3A913267" w:rsidR="007A14BB" w:rsidRPr="00871205" w:rsidRDefault="00D84F53" w:rsidP="00BC53C7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s</w:t>
            </w:r>
          </w:p>
        </w:tc>
      </w:tr>
      <w:tr w:rsidR="007A14BB" w:rsidRPr="00275658" w14:paraId="2237C14E" w14:textId="77777777" w:rsidTr="00DA571D">
        <w:trPr>
          <w:gridAfter w:val="1"/>
          <w:wAfter w:w="158" w:type="dxa"/>
          <w:trHeight w:val="20"/>
          <w:jc w:val="center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258E8" w14:textId="77777777" w:rsidR="007A14BB" w:rsidRDefault="007A14BB" w:rsidP="00BC53C7">
            <w:pPr>
              <w:spacing w:line="276" w:lineRule="auto"/>
              <w:textAlignment w:val="bottom"/>
              <w:rPr>
                <w:rFonts w:asciiTheme="majorHAnsi" w:eastAsia="Times New Roman" w:hAnsiTheme="majorHAnsi" w:cstheme="majorHAnsi"/>
                <w:color w:val="000000"/>
                <w:kern w:val="24"/>
              </w:rPr>
            </w:pPr>
            <w:r w:rsidRPr="00275658">
              <w:rPr>
                <w:rFonts w:asciiTheme="majorHAnsi" w:eastAsia="Times New Roman" w:hAnsiTheme="majorHAnsi" w:cstheme="majorHAnsi"/>
                <w:color w:val="000000"/>
                <w:kern w:val="24"/>
              </w:rPr>
              <w:t>Month-year FE</w:t>
            </w: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797B12" w14:textId="6F475E6D" w:rsidR="007A14BB" w:rsidRPr="00871205" w:rsidRDefault="00D84F53" w:rsidP="00BC53C7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F612B0" w14:textId="1FFE609A" w:rsidR="007A14BB" w:rsidRPr="00871205" w:rsidRDefault="00D84F53" w:rsidP="00BC53C7">
            <w:pPr>
              <w:spacing w:line="276" w:lineRule="auto"/>
              <w:jc w:val="center"/>
              <w:textAlignment w:val="bottom"/>
              <w:rPr>
                <w:rFonts w:asciiTheme="majorHAnsi" w:eastAsia="Times New Roman" w:hAnsiTheme="majorHAnsi" w:cstheme="majorHAns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s</w:t>
            </w:r>
          </w:p>
        </w:tc>
      </w:tr>
    </w:tbl>
    <w:p w14:paraId="4FFF9F3B" w14:textId="44C11288" w:rsidR="00E61DD5" w:rsidRPr="00DA571D" w:rsidRDefault="00E61DD5" w:rsidP="001A3D1C">
      <w:pPr>
        <w:spacing w:line="276" w:lineRule="auto"/>
        <w:ind w:left="630" w:right="540"/>
      </w:pPr>
      <w:r w:rsidRPr="00275658">
        <w:rPr>
          <w:rFonts w:asciiTheme="majorHAnsi" w:hAnsiTheme="majorHAnsi" w:cstheme="majorHAnsi"/>
          <w:sz w:val="18"/>
          <w:szCs w:val="18"/>
        </w:rPr>
        <w:t xml:space="preserve">Note: This table presents results from a linear ARDL model with </w:t>
      </w:r>
      <w:r w:rsidRPr="006E0EC5">
        <w:rPr>
          <w:rFonts w:asciiTheme="majorHAnsi" w:hAnsiTheme="majorHAnsi" w:cstheme="majorHAnsi"/>
          <w:sz w:val="18"/>
          <w:szCs w:val="18"/>
        </w:rPr>
        <w:t>one lag of</w:t>
      </w:r>
      <w:r w:rsidRPr="00275658">
        <w:rPr>
          <w:rFonts w:asciiTheme="majorHAnsi" w:hAnsiTheme="majorHAnsi" w:cstheme="majorHAnsi"/>
          <w:sz w:val="18"/>
          <w:szCs w:val="18"/>
        </w:rPr>
        <w:t xml:space="preserve"> dependent and </w:t>
      </w:r>
      <w:r w:rsidR="006E0EC5">
        <w:rPr>
          <w:rFonts w:asciiTheme="majorHAnsi" w:hAnsiTheme="majorHAnsi" w:cstheme="majorHAnsi"/>
          <w:sz w:val="18"/>
          <w:szCs w:val="18"/>
        </w:rPr>
        <w:t xml:space="preserve">two lags of the </w:t>
      </w:r>
      <w:r w:rsidRPr="00275658">
        <w:rPr>
          <w:rFonts w:asciiTheme="majorHAnsi" w:hAnsiTheme="majorHAnsi" w:cstheme="majorHAnsi"/>
          <w:sz w:val="18"/>
          <w:szCs w:val="18"/>
        </w:rPr>
        <w:t>explanatory variable.</w:t>
      </w:r>
      <w:r w:rsidR="001A3D1C">
        <w:t xml:space="preserve"> </w:t>
      </w:r>
      <w:r w:rsidR="001A3D1C" w:rsidRPr="00953F2B">
        <w:rPr>
          <w:rFonts w:asciiTheme="majorHAnsi" w:hAnsiTheme="majorHAnsi" w:cstheme="majorHAnsi"/>
          <w:sz w:val="18"/>
          <w:szCs w:val="18"/>
        </w:rPr>
        <w:t>Standard errors are in parentheses.</w:t>
      </w:r>
      <w:r w:rsidR="001A3D1C">
        <w:t xml:space="preserve"> </w:t>
      </w:r>
      <w:r w:rsidRPr="00275658">
        <w:rPr>
          <w:rFonts w:asciiTheme="majorHAnsi" w:hAnsiTheme="majorHAnsi" w:cstheme="majorHAnsi"/>
          <w:sz w:val="18"/>
          <w:szCs w:val="18"/>
        </w:rPr>
        <w:t>We cluster standard errors at the province level and include month-year and province fixed effects. Level of significance: ***0.01</w:t>
      </w:r>
      <w:r w:rsidR="00F85610">
        <w:rPr>
          <w:rFonts w:asciiTheme="majorHAnsi" w:hAnsiTheme="majorHAnsi" w:cstheme="majorHAnsi"/>
          <w:sz w:val="18"/>
          <w:szCs w:val="18"/>
        </w:rPr>
        <w:t>,</w:t>
      </w:r>
      <w:r w:rsidRPr="00275658">
        <w:rPr>
          <w:rFonts w:asciiTheme="majorHAnsi" w:hAnsiTheme="majorHAnsi" w:cstheme="majorHAnsi"/>
          <w:sz w:val="18"/>
          <w:szCs w:val="18"/>
        </w:rPr>
        <w:t xml:space="preserve"> **0.05</w:t>
      </w:r>
      <w:r w:rsidR="00F85610">
        <w:rPr>
          <w:rFonts w:asciiTheme="majorHAnsi" w:hAnsiTheme="majorHAnsi" w:cstheme="majorHAnsi"/>
          <w:sz w:val="18"/>
          <w:szCs w:val="18"/>
        </w:rPr>
        <w:t xml:space="preserve">, </w:t>
      </w:r>
      <w:r w:rsidRPr="00275658">
        <w:rPr>
          <w:rFonts w:asciiTheme="majorHAnsi" w:hAnsiTheme="majorHAnsi" w:cstheme="majorHAnsi"/>
          <w:sz w:val="18"/>
          <w:szCs w:val="18"/>
        </w:rPr>
        <w:t>*0.1</w:t>
      </w:r>
      <w:r w:rsidR="00F85610">
        <w:rPr>
          <w:rFonts w:asciiTheme="majorHAnsi" w:hAnsiTheme="majorHAnsi" w:cstheme="majorHAnsi"/>
          <w:sz w:val="18"/>
          <w:szCs w:val="18"/>
        </w:rPr>
        <w:t>.</w:t>
      </w:r>
    </w:p>
    <w:p w14:paraId="329CCC30" w14:textId="77777777" w:rsidR="00892623" w:rsidRDefault="00892623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1C8C88BB" w14:textId="37682D40" w:rsidR="00E61DD5" w:rsidRPr="00275658" w:rsidRDefault="00E61DD5" w:rsidP="00E61DD5">
      <w:pPr>
        <w:spacing w:line="276" w:lineRule="auto"/>
        <w:ind w:left="630" w:right="540"/>
        <w:jc w:val="center"/>
        <w:rPr>
          <w:rFonts w:asciiTheme="majorHAnsi" w:hAnsiTheme="majorHAnsi" w:cstheme="majorHAnsi"/>
          <w:sz w:val="18"/>
          <w:szCs w:val="18"/>
        </w:rPr>
      </w:pPr>
      <w:r w:rsidRPr="00970641">
        <w:rPr>
          <w:rFonts w:asciiTheme="majorHAnsi" w:hAnsiTheme="majorHAnsi" w:cstheme="majorHAnsi"/>
          <w:b/>
          <w:bCs/>
        </w:rPr>
        <w:lastRenderedPageBreak/>
        <w:t>Table A3.</w:t>
      </w:r>
      <w:r w:rsidRPr="00275658">
        <w:rPr>
          <w:rFonts w:asciiTheme="majorHAnsi" w:hAnsiTheme="majorHAnsi" w:cstheme="majorHAnsi"/>
          <w:b/>
          <w:bCs/>
        </w:rPr>
        <w:t xml:space="preserve"> Mobility and excess mortality</w:t>
      </w:r>
      <w:r>
        <w:rPr>
          <w:rFonts w:asciiTheme="majorHAnsi" w:hAnsiTheme="majorHAnsi" w:cstheme="majorHAnsi"/>
          <w:b/>
          <w:bCs/>
        </w:rPr>
        <w:t xml:space="preserve"> during four waves</w:t>
      </w:r>
    </w:p>
    <w:tbl>
      <w:tblPr>
        <w:tblW w:w="6456" w:type="dxa"/>
        <w:jc w:val="center"/>
        <w:tblLook w:val="04A0" w:firstRow="1" w:lastRow="0" w:firstColumn="1" w:lastColumn="0" w:noHBand="0" w:noVBand="1"/>
      </w:tblPr>
      <w:tblGrid>
        <w:gridCol w:w="1572"/>
        <w:gridCol w:w="2444"/>
        <w:gridCol w:w="2440"/>
      </w:tblGrid>
      <w:tr w:rsidR="000378FE" w:rsidRPr="00924045" w14:paraId="4C8DB85F" w14:textId="77777777" w:rsidTr="00DA571D">
        <w:trPr>
          <w:trHeight w:val="171"/>
          <w:jc w:val="center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822D41" w14:textId="77777777" w:rsidR="000378FE" w:rsidRPr="00924045" w:rsidRDefault="000378FE" w:rsidP="00BC53C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EB94D" w14:textId="77777777" w:rsidR="000378FE" w:rsidRPr="00924045" w:rsidRDefault="000378FE" w:rsidP="00BC53C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</w:rPr>
              <w:t>Excess Mortalit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308C92" w14:textId="77777777" w:rsidR="000378FE" w:rsidRPr="00924045" w:rsidRDefault="000378FE" w:rsidP="00BC53C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kern w:val="24"/>
              </w:rPr>
              <w:t>Adjusted P-score</w:t>
            </w:r>
          </w:p>
        </w:tc>
      </w:tr>
      <w:tr w:rsidR="000378FE" w:rsidRPr="00924045" w14:paraId="4FBD925B" w14:textId="77777777" w:rsidTr="00DA571D">
        <w:trPr>
          <w:trHeight w:val="290"/>
          <w:jc w:val="center"/>
        </w:trPr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6ED99" w14:textId="77777777" w:rsidR="000378FE" w:rsidRPr="00924045" w:rsidRDefault="000378FE" w:rsidP="00BC53C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605A8" w14:textId="77777777" w:rsidR="000378FE" w:rsidRPr="00924045" w:rsidRDefault="000378FE" w:rsidP="00BC53C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91169" w14:textId="77777777" w:rsidR="000378FE" w:rsidRPr="00924045" w:rsidRDefault="000378FE" w:rsidP="00BC53C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0378FE" w:rsidRPr="00924045" w14:paraId="0342EA07" w14:textId="77777777" w:rsidTr="00DA571D">
        <w:trPr>
          <w:trHeight w:val="290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48327" w14:textId="3DF0D79A" w:rsidR="000378FE" w:rsidRPr="00924045" w:rsidRDefault="000378FE" w:rsidP="000378F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tay Put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3DB1" w14:textId="5B8C13DF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331.1334*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E3F4" w14:textId="27E3458E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0.8173***</w:t>
            </w:r>
          </w:p>
        </w:tc>
      </w:tr>
      <w:tr w:rsidR="000378FE" w:rsidRPr="00924045" w14:paraId="7871E6A5" w14:textId="77777777" w:rsidTr="00DA571D">
        <w:trPr>
          <w:trHeight w:val="290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8AE9D" w14:textId="77777777" w:rsidR="000378FE" w:rsidRPr="00924045" w:rsidRDefault="000378FE" w:rsidP="000378F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8CFD" w14:textId="54F00F82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971.686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417C" w14:textId="188FCD8A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48.1135)</w:t>
            </w:r>
          </w:p>
        </w:tc>
      </w:tr>
      <w:tr w:rsidR="000378FE" w:rsidRPr="00924045" w14:paraId="4BBA15DC" w14:textId="77777777" w:rsidTr="00DA571D">
        <w:trPr>
          <w:trHeight w:val="580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A3569" w14:textId="5130613D" w:rsidR="000378FE" w:rsidRPr="00924045" w:rsidRDefault="000378FE" w:rsidP="000378F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Wave=1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x</w:t>
            </w: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ag Stay Put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E585" w14:textId="480F4ABC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647.014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A386" w14:textId="0DB2E584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.6500</w:t>
            </w:r>
          </w:p>
        </w:tc>
      </w:tr>
      <w:tr w:rsidR="000378FE" w:rsidRPr="00924045" w14:paraId="5627BDB0" w14:textId="77777777" w:rsidTr="00DA571D">
        <w:trPr>
          <w:trHeight w:val="290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56C05" w14:textId="77777777" w:rsidR="000378FE" w:rsidRPr="00924045" w:rsidRDefault="000378FE" w:rsidP="000378F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C027" w14:textId="231BBCEA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601.337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9F29" w14:textId="7A2B2D2E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46.0879)</w:t>
            </w:r>
          </w:p>
        </w:tc>
      </w:tr>
      <w:tr w:rsidR="000378FE" w:rsidRPr="00924045" w14:paraId="76A6431A" w14:textId="77777777" w:rsidTr="00DA571D">
        <w:trPr>
          <w:trHeight w:val="580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4E1F4" w14:textId="6571252F" w:rsidR="000378FE" w:rsidRPr="00924045" w:rsidRDefault="000378FE" w:rsidP="000378F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Wave=2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x</w:t>
            </w: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ag Stay Put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1F63" w14:textId="40AC766F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364.710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AF42" w14:textId="33484B8E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4.0256</w:t>
            </w:r>
          </w:p>
        </w:tc>
      </w:tr>
      <w:tr w:rsidR="000378FE" w:rsidRPr="00924045" w14:paraId="19EEBED2" w14:textId="77777777" w:rsidTr="00DA571D">
        <w:trPr>
          <w:trHeight w:val="290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92B43" w14:textId="77777777" w:rsidR="000378FE" w:rsidRPr="00924045" w:rsidRDefault="000378FE" w:rsidP="000378F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9C0E" w14:textId="77874825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543.35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D5B1" w14:textId="1BE7B12C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55.0596)</w:t>
            </w:r>
          </w:p>
        </w:tc>
      </w:tr>
      <w:tr w:rsidR="000378FE" w:rsidRPr="00924045" w14:paraId="37DDED04" w14:textId="77777777" w:rsidTr="00DA571D">
        <w:trPr>
          <w:trHeight w:val="580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B37C2" w14:textId="2284B708" w:rsidR="000378FE" w:rsidRPr="00924045" w:rsidRDefault="000378FE" w:rsidP="000378F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Wave=3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x</w:t>
            </w: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ag Stay Put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F387" w14:textId="586E83C6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583.21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2465" w14:textId="22C222EA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30.4936</w:t>
            </w:r>
          </w:p>
        </w:tc>
      </w:tr>
      <w:tr w:rsidR="000378FE" w:rsidRPr="00924045" w14:paraId="613300FF" w14:textId="77777777" w:rsidTr="00DA571D">
        <w:trPr>
          <w:trHeight w:val="290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A8061" w14:textId="77777777" w:rsidR="000378FE" w:rsidRPr="00924045" w:rsidRDefault="000378FE" w:rsidP="000378F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DF7A" w14:textId="0CC238A3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733.260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C0F9" w14:textId="12037F96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54.0417)</w:t>
            </w:r>
          </w:p>
        </w:tc>
      </w:tr>
      <w:tr w:rsidR="000378FE" w:rsidRPr="00924045" w14:paraId="7A3FDE03" w14:textId="77777777" w:rsidTr="00DA571D">
        <w:trPr>
          <w:trHeight w:val="580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A3018" w14:textId="2B426414" w:rsidR="000378FE" w:rsidRPr="00924045" w:rsidRDefault="000378FE" w:rsidP="000378F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Wave=4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x</w:t>
            </w: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ag Stay Put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F36C" w14:textId="2D060ACA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308.165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138C" w14:textId="5BD8B1B6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4.4882</w:t>
            </w:r>
          </w:p>
        </w:tc>
      </w:tr>
      <w:tr w:rsidR="000378FE" w:rsidRPr="00924045" w14:paraId="54184AC3" w14:textId="77777777" w:rsidTr="00DA571D">
        <w:trPr>
          <w:trHeight w:val="290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51877" w14:textId="77777777" w:rsidR="000378FE" w:rsidRPr="00924045" w:rsidRDefault="000378FE" w:rsidP="000378F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8557" w14:textId="23267427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355.950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BFB6" w14:textId="1542B843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48.7310)</w:t>
            </w:r>
          </w:p>
        </w:tc>
      </w:tr>
      <w:tr w:rsidR="000378FE" w:rsidRPr="00924045" w14:paraId="74F8A746" w14:textId="77777777" w:rsidTr="00DA571D">
        <w:trPr>
          <w:trHeight w:val="290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8FAAA" w14:textId="77777777" w:rsidR="000378FE" w:rsidRPr="00924045" w:rsidRDefault="000378FE" w:rsidP="000378F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ag outcom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2286" w14:textId="3BA3AFBE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6484**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117D" w14:textId="1199D7DB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3337***</w:t>
            </w:r>
          </w:p>
        </w:tc>
      </w:tr>
      <w:tr w:rsidR="000378FE" w:rsidRPr="00924045" w14:paraId="580EAC95" w14:textId="77777777" w:rsidTr="00DA571D">
        <w:trPr>
          <w:trHeight w:val="290"/>
          <w:jc w:val="center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36117C" w14:textId="77777777" w:rsidR="000378FE" w:rsidRPr="00924045" w:rsidRDefault="000378FE" w:rsidP="000378F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968A2" w14:textId="55FA9924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0.1916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0B2F8" w14:textId="09D1D6D8" w:rsidR="000378FE" w:rsidRPr="00924045" w:rsidRDefault="000378FE" w:rsidP="000378F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A571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0.0649)</w:t>
            </w:r>
          </w:p>
        </w:tc>
      </w:tr>
      <w:tr w:rsidR="000378FE" w:rsidRPr="00924045" w14:paraId="7AF58AB0" w14:textId="77777777" w:rsidTr="00DA571D">
        <w:trPr>
          <w:trHeight w:val="144"/>
          <w:jc w:val="center"/>
        </w:trPr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FBDD3" w14:textId="77777777" w:rsidR="000378FE" w:rsidRPr="00924045" w:rsidRDefault="000378FE" w:rsidP="00BC53C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21E7E" w14:textId="69A8A0E5" w:rsidR="000378FE" w:rsidRPr="00924045" w:rsidRDefault="000378FE" w:rsidP="00BC53C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</w:t>
            </w: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C5354" w14:textId="4BEBC241" w:rsidR="000378FE" w:rsidRPr="00924045" w:rsidRDefault="000378FE" w:rsidP="00BC53C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,</w:t>
            </w: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17</w:t>
            </w:r>
          </w:p>
        </w:tc>
      </w:tr>
      <w:tr w:rsidR="000378FE" w:rsidRPr="00924045" w14:paraId="40840D57" w14:textId="77777777" w:rsidTr="00DA571D">
        <w:trPr>
          <w:trHeight w:val="290"/>
          <w:jc w:val="center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68596" w14:textId="77777777" w:rsidR="000378FE" w:rsidRPr="00924045" w:rsidRDefault="000378FE" w:rsidP="00BC53C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AAE1" w14:textId="522BCB00" w:rsidR="000378FE" w:rsidRPr="00924045" w:rsidRDefault="000378FE" w:rsidP="00BC53C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29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B986" w14:textId="7517911E" w:rsidR="000378FE" w:rsidRPr="00924045" w:rsidRDefault="000378FE" w:rsidP="00BC53C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.3912</w:t>
            </w:r>
          </w:p>
        </w:tc>
      </w:tr>
      <w:tr w:rsidR="000378FE" w:rsidRPr="00924045" w14:paraId="4E8DC581" w14:textId="77777777" w:rsidTr="00DA571D">
        <w:trPr>
          <w:trHeight w:val="290"/>
          <w:jc w:val="center"/>
        </w:trPr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93A8CB" w14:textId="77777777" w:rsidR="000378FE" w:rsidRPr="00924045" w:rsidRDefault="000378FE" w:rsidP="00BC53C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rovince FE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BF6D5C" w14:textId="24272F1A" w:rsidR="000378FE" w:rsidRPr="00924045" w:rsidRDefault="000378FE" w:rsidP="00BC53C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D99749" w14:textId="0E46AE06" w:rsidR="000378FE" w:rsidRPr="00924045" w:rsidRDefault="000378FE" w:rsidP="00BC53C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Yes</w:t>
            </w:r>
          </w:p>
        </w:tc>
      </w:tr>
      <w:tr w:rsidR="000378FE" w:rsidRPr="00924045" w14:paraId="2FD3BA0A" w14:textId="77777777" w:rsidTr="00DA571D">
        <w:trPr>
          <w:trHeight w:val="300"/>
          <w:jc w:val="center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DEB49D" w14:textId="77777777" w:rsidR="000378FE" w:rsidRPr="00924045" w:rsidRDefault="000378FE" w:rsidP="00BC53C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onth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-</w:t>
            </w:r>
            <w:r w:rsidRPr="009240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year FE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C3C135" w14:textId="488ECAC9" w:rsidR="000378FE" w:rsidRPr="00924045" w:rsidRDefault="000378FE" w:rsidP="00BC53C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93C1B" w14:textId="29065A1C" w:rsidR="000378FE" w:rsidRPr="00924045" w:rsidRDefault="00970641" w:rsidP="00BC53C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Yes</w:t>
            </w:r>
          </w:p>
        </w:tc>
      </w:tr>
    </w:tbl>
    <w:p w14:paraId="6894F07D" w14:textId="4C860548" w:rsidR="00E61DD5" w:rsidRDefault="001A3D1C" w:rsidP="00DA571D">
      <w:pPr>
        <w:spacing w:line="276" w:lineRule="auto"/>
        <w:ind w:left="630" w:right="540"/>
      </w:pPr>
      <w:r>
        <w:tab/>
      </w:r>
      <w:r w:rsidRPr="00DA571D">
        <w:rPr>
          <w:rFonts w:asciiTheme="majorHAnsi" w:hAnsiTheme="majorHAnsi" w:cstheme="majorHAnsi"/>
          <w:sz w:val="18"/>
          <w:szCs w:val="18"/>
        </w:rPr>
        <w:t>Standard errors are in parentheses.</w:t>
      </w:r>
      <w:r>
        <w:t xml:space="preserve"> </w:t>
      </w:r>
    </w:p>
    <w:p w14:paraId="144F445C" w14:textId="77777777" w:rsidR="00892623" w:rsidRDefault="00892623">
      <w:pPr>
        <w:jc w:val="center"/>
        <w:rPr>
          <w:rFonts w:eastAsiaTheme="minorEastAsia"/>
          <w:sz w:val="18"/>
          <w:szCs w:val="18"/>
        </w:rPr>
      </w:pPr>
    </w:p>
    <w:p w14:paraId="18A356D4" w14:textId="77777777" w:rsidR="00892623" w:rsidRDefault="00892623">
      <w:pPr>
        <w:rPr>
          <w:rFonts w:eastAsiaTheme="minorEastAsia"/>
          <w:sz w:val="18"/>
          <w:szCs w:val="18"/>
        </w:rPr>
      </w:pPr>
      <w:r>
        <w:rPr>
          <w:rFonts w:eastAsiaTheme="minorEastAsia"/>
          <w:sz w:val="18"/>
          <w:szCs w:val="18"/>
        </w:rPr>
        <w:br w:type="page"/>
      </w:r>
    </w:p>
    <w:p w14:paraId="571615F4" w14:textId="0051245E" w:rsidR="001A2EB3" w:rsidRPr="00E95E58" w:rsidRDefault="001A2EB3" w:rsidP="00E95E58">
      <w:pPr>
        <w:jc w:val="center"/>
        <w:rPr>
          <w:b/>
          <w:bCs/>
        </w:rPr>
      </w:pPr>
      <w:r w:rsidRPr="00201379">
        <w:rPr>
          <w:b/>
          <w:bCs/>
        </w:rPr>
        <w:lastRenderedPageBreak/>
        <w:t>Figure A1.</w:t>
      </w:r>
      <w:r w:rsidRPr="00E95E58">
        <w:rPr>
          <w:b/>
          <w:bCs/>
        </w:rPr>
        <w:t xml:space="preserve"> Predicted and </w:t>
      </w:r>
      <w:r>
        <w:rPr>
          <w:b/>
          <w:bCs/>
        </w:rPr>
        <w:t>actual</w:t>
      </w:r>
      <w:r w:rsidRPr="00E95E58">
        <w:rPr>
          <w:b/>
          <w:bCs/>
        </w:rPr>
        <w:t xml:space="preserve"> deaths, Jan 2020-December 2021</w:t>
      </w:r>
    </w:p>
    <w:p w14:paraId="49439512" w14:textId="73BBBCE2" w:rsidR="00805946" w:rsidRDefault="006547C5" w:rsidP="00E95E58">
      <w:pPr>
        <w:jc w:val="center"/>
      </w:pPr>
      <w:r>
        <w:rPr>
          <w:noProof/>
        </w:rPr>
        <w:drawing>
          <wp:inline distT="0" distB="0" distL="0" distR="0" wp14:anchorId="5F2580B0" wp14:editId="7B09C64B">
            <wp:extent cx="5211377" cy="3268494"/>
            <wp:effectExtent l="0" t="0" r="8890" b="8255"/>
            <wp:docPr id="7963857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7D65288-232D-54E7-37C0-9DC765DCB5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18F14DE" w14:textId="77777777" w:rsidR="001A3D1C" w:rsidRDefault="001A3D1C" w:rsidP="00E95E58">
      <w:pPr>
        <w:jc w:val="center"/>
      </w:pPr>
    </w:p>
    <w:p w14:paraId="7E3E3712" w14:textId="77777777" w:rsidR="001A3D1C" w:rsidRPr="001A3D1C" w:rsidRDefault="001A3D1C" w:rsidP="001A3D1C">
      <w:pPr>
        <w:spacing w:after="240" w:line="276" w:lineRule="auto"/>
        <w:jc w:val="center"/>
        <w:rPr>
          <w:rFonts w:asciiTheme="majorHAnsi" w:hAnsiTheme="majorHAnsi" w:cstheme="majorHAnsi"/>
          <w:b/>
          <w:bCs/>
        </w:rPr>
      </w:pPr>
      <w:r w:rsidRPr="001A3D1C">
        <w:rPr>
          <w:b/>
          <w:bCs/>
        </w:rPr>
        <w:t xml:space="preserve">Figure A2. </w:t>
      </w:r>
      <w:r w:rsidRPr="001A3D1C">
        <w:rPr>
          <w:rFonts w:asciiTheme="majorHAnsi" w:hAnsiTheme="majorHAnsi" w:cstheme="majorHAnsi"/>
          <w:b/>
          <w:bCs/>
        </w:rPr>
        <w:t>Population Pyramid of Thailand, 2019</w:t>
      </w:r>
    </w:p>
    <w:p w14:paraId="33D3B4DC" w14:textId="77777777" w:rsidR="001A3D1C" w:rsidRPr="003A5CE6" w:rsidRDefault="001A3D1C" w:rsidP="001A3D1C">
      <w:pPr>
        <w:spacing w:after="240" w:line="276" w:lineRule="auto"/>
        <w:contextualSpacing/>
        <w:jc w:val="center"/>
        <w:rPr>
          <w:rFonts w:asciiTheme="majorHAnsi" w:hAnsiTheme="majorHAnsi" w:cstheme="majorHAnsi"/>
        </w:rPr>
      </w:pPr>
      <w:r w:rsidRPr="003A5CE6">
        <w:rPr>
          <w:rFonts w:asciiTheme="majorHAnsi" w:hAnsiTheme="majorHAnsi" w:cstheme="majorHAnsi"/>
          <w:noProof/>
          <w:color w:val="2B579A"/>
          <w:shd w:val="clear" w:color="auto" w:fill="E6E6E6"/>
        </w:rPr>
        <w:drawing>
          <wp:inline distT="0" distB="0" distL="0" distR="0" wp14:anchorId="6A84A75A" wp14:editId="7E152546">
            <wp:extent cx="5824220" cy="2940050"/>
            <wp:effectExtent l="0" t="0" r="0" b="0"/>
            <wp:docPr id="719108239" name="Picture 719108239" descr="A picture containing screenshot, tex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108239" name="Picture 719108239" descr="A picture containing screenshot, tex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220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E378F" w14:textId="77777777" w:rsidR="001A3D1C" w:rsidRPr="003A5CE6" w:rsidRDefault="001A3D1C" w:rsidP="001A3D1C">
      <w:pPr>
        <w:spacing w:after="240" w:line="276" w:lineRule="auto"/>
        <w:contextualSpacing/>
        <w:jc w:val="center"/>
        <w:rPr>
          <w:rFonts w:asciiTheme="majorHAnsi" w:hAnsiTheme="majorHAnsi" w:cstheme="majorHAnsi"/>
          <w:sz w:val="18"/>
          <w:szCs w:val="18"/>
        </w:rPr>
      </w:pPr>
      <w:r w:rsidRPr="003A5CE6">
        <w:rPr>
          <w:rFonts w:asciiTheme="majorHAnsi" w:hAnsiTheme="majorHAnsi" w:cstheme="majorHAnsi"/>
          <w:sz w:val="18"/>
          <w:szCs w:val="18"/>
        </w:rPr>
        <w:t>Source: Authors’ estimates based on NSO of Thailand population data accessed 13 November 2020.</w:t>
      </w:r>
    </w:p>
    <w:p w14:paraId="698D0DAC" w14:textId="71BFBF6B" w:rsidR="00BE7BF1" w:rsidRDefault="00BE7BF1">
      <w:r>
        <w:br w:type="page"/>
      </w:r>
    </w:p>
    <w:p w14:paraId="46B76E55" w14:textId="46FC4DF5" w:rsidR="00BE7BF1" w:rsidRPr="00767DF8" w:rsidRDefault="00BE7BF1" w:rsidP="00BE7BF1">
      <w:pPr>
        <w:spacing w:after="0" w:line="240" w:lineRule="auto"/>
        <w:jc w:val="center"/>
        <w:rPr>
          <w:rFonts w:asciiTheme="majorHAnsi" w:hAnsiTheme="majorHAnsi" w:cstheme="majorHAnsi"/>
          <w:b/>
          <w:bCs/>
        </w:rPr>
      </w:pPr>
      <w:r w:rsidRPr="00767DF8">
        <w:rPr>
          <w:rFonts w:asciiTheme="majorHAnsi" w:hAnsiTheme="majorHAnsi" w:cstheme="majorHAnsi"/>
          <w:b/>
          <w:bCs/>
        </w:rPr>
        <w:lastRenderedPageBreak/>
        <w:t xml:space="preserve">Table A4a. Regression </w:t>
      </w:r>
      <w:r>
        <w:rPr>
          <w:rFonts w:asciiTheme="majorHAnsi" w:hAnsiTheme="majorHAnsi" w:cstheme="majorHAnsi"/>
          <w:b/>
          <w:bCs/>
        </w:rPr>
        <w:t>p</w:t>
      </w:r>
      <w:r w:rsidRPr="00767DF8">
        <w:rPr>
          <w:rFonts w:asciiTheme="majorHAnsi" w:hAnsiTheme="majorHAnsi" w:cstheme="majorHAnsi"/>
          <w:b/>
          <w:bCs/>
        </w:rPr>
        <w:t xml:space="preserve">redicting 2020 </w:t>
      </w:r>
      <w:r>
        <w:rPr>
          <w:rFonts w:asciiTheme="majorHAnsi" w:hAnsiTheme="majorHAnsi" w:cstheme="majorHAnsi"/>
          <w:b/>
          <w:bCs/>
        </w:rPr>
        <w:t>d</w:t>
      </w:r>
      <w:r w:rsidRPr="00767DF8">
        <w:rPr>
          <w:rFonts w:asciiTheme="majorHAnsi" w:hAnsiTheme="majorHAnsi" w:cstheme="majorHAnsi"/>
          <w:b/>
          <w:bCs/>
        </w:rPr>
        <w:t xml:space="preserve">eaths using Fixed Effects Negative Binomial model with population as covariate </w:t>
      </w:r>
    </w:p>
    <w:p w14:paraId="0610988F" w14:textId="77777777" w:rsidR="00BE7BF1" w:rsidRPr="00767DF8" w:rsidRDefault="00BE7BF1" w:rsidP="00BE7BF1">
      <w:pPr>
        <w:spacing w:after="0" w:line="240" w:lineRule="auto"/>
        <w:jc w:val="center"/>
        <w:rPr>
          <w:rFonts w:asciiTheme="majorHAnsi" w:hAnsiTheme="majorHAnsi" w:cstheme="majorHAnsi"/>
          <w:sz w:val="20"/>
          <w:szCs w:val="20"/>
        </w:rPr>
      </w:pPr>
    </w:p>
    <w:tbl>
      <w:tblPr>
        <w:tblW w:w="90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1699"/>
        <w:gridCol w:w="1545"/>
        <w:gridCol w:w="1545"/>
        <w:gridCol w:w="1545"/>
      </w:tblGrid>
      <w:tr w:rsidR="00BE7BF1" w:rsidRPr="00767DF8" w14:paraId="44B9B266" w14:textId="77777777" w:rsidTr="00754010">
        <w:trPr>
          <w:trHeight w:val="300"/>
        </w:trPr>
        <w:tc>
          <w:tcPr>
            <w:tcW w:w="27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96C15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43C1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1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13B3C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2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BA255F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3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38664F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4) </w:t>
            </w:r>
          </w:p>
        </w:tc>
      </w:tr>
      <w:tr w:rsidR="00BE7BF1" w:rsidRPr="00767DF8" w14:paraId="4C4A9CE7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FDDAC2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VARIABLES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BE06EF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Female –</w:t>
            </w:r>
          </w:p>
          <w:p w14:paraId="381D037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 to 14 years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1A19BC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le –</w:t>
            </w:r>
          </w:p>
          <w:p w14:paraId="205A1BA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 to 14 years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E3FE7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Female –</w:t>
            </w:r>
          </w:p>
          <w:p w14:paraId="34A69797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65+ years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124CB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le –</w:t>
            </w:r>
          </w:p>
          <w:p w14:paraId="37156ED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65+ years </w:t>
            </w:r>
          </w:p>
        </w:tc>
      </w:tr>
      <w:tr w:rsidR="00702ECD" w:rsidRPr="00767DF8" w14:paraId="0B60A1F1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21F7C" w14:textId="58479D79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onth tren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EC285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.000584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9466E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088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23FA2D5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18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E569A0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23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435FEBF4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15D77" w14:textId="4E711EB8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B599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0120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830D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8.77e-0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046C38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0129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5C72194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0130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7ED3384E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BCA87" w14:textId="64B46B08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Feb</w:t>
            </w: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5838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139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457EA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5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7BDA5D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190106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3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644F86C8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3FB34" w14:textId="787B0B36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8BEE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03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0628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52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A81DC1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8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2E55DE1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4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62483EBC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2A535" w14:textId="236A19BE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rc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8DA70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834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0E20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0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90B7970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83E8A31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2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096F082C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B9056" w14:textId="386A6311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CE525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27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F953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2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43CDBA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9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DC2E8F0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4368472E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93051" w14:textId="6467633B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Apri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F4CF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732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8B31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80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01C4465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1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778768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0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2C9DFC1E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F76AC" w14:textId="6D56C963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8587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42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7692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239204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2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49754D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1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12754FC8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DE018" w14:textId="3578DDF1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AC05A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703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2090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0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B81EEB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6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2AFEF1E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43FBE7FF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26521" w14:textId="78E72D81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E62A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32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C6FD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6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8EAB77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1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F8DF4FA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9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0D5162A6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FFEEC" w14:textId="57C9AE97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Jun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3830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101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718A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5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1E8DE4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24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DA5664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212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6010B694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23E45" w14:textId="6F3BB317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B86E1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20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226D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8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AA94D1E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C003C2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99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1872D147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922E7" w14:textId="60526A32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Jul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D01A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730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49EA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2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4B7881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8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FEBE9B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6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3F833D48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34D90" w14:textId="54C0EF48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34CB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12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2627E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2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479521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7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D4F1FC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3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0C22A369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2D623" w14:textId="08A8854F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Augus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DD48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215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F3AB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0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EFDAD51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3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4EEE70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3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6A2A9192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3A3ED" w14:textId="440EED9B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4781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08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FDEA7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9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A1D6D6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40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5FB063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02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13BB55EA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F7836" w14:textId="0BBE3F35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Sept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3983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780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365B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F61573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6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45B0AD4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5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0D5C390A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B9EE5" w14:textId="1C8B9D50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B631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08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5A0D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9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AB8C52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3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D71447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9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22383E5B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4E3C4" w14:textId="331EBD5C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Octo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2935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216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B7934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832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965786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84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4C8462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88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0E2DC700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CEA05" w14:textId="3D534E36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AAE2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04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84DC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6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2BBF6C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0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FF6E7F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7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34687B43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7FD6E" w14:textId="3FEC34A6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Nov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221CE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736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7A23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0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F76212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3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1E25F2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2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0944168C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D8000" w14:textId="63ACA5A2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43E7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03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E2DF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4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046D797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8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8C99AC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5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62DB1185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1A033" w14:textId="715B362E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Dec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B85D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582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B581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79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610086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5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020514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4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3718E1F9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BF768" w14:textId="533A65FD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F0D5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988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EF9F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2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EC9AB77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5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9C3C994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1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55318563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1D191" w14:textId="02678EAE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T</w:t>
            </w: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emperature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185C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.00898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64F41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96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D3B455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18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5E09E9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13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0CCD6D21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70213" w14:textId="59D94EAD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78E4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213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B4CC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15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FDC831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18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99D2627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17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5485E176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03EFD" w14:textId="00AC15CD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P</w:t>
            </w: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opulation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D4C00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7.63e-07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9588A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8.34e-0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D869D57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1.04e-0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04F128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1.20e-0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0490A5DA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75CB6" w14:textId="64CD0082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C7ABA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2.16e-07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CE56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1.88e-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51A2E6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2.93e-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87250B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4.40e-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398849EA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75657" w14:textId="27996D6C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Constant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81FA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5.437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2E731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5.48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9CC0C0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.57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3F56DF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.92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100AC052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85DCA" w14:textId="44078048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2E8A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187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4E39A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120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D3C71F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66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2ED2E01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71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70F157E0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0C942" w14:textId="6ED11EE6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596AE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289C5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E4C2E7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eop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B9EAA1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eop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7BFBB1AD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52CCD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Observations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49B3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4,620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2CE9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,620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24B5EC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,620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07ECFED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,620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22B782AC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611EC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Province FEs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A6EB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Y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53BC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B32A246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08829C7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57F760A5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1CCFFB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onth-year FEs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63C5A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Y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7A32A2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941B5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E8B86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</w:tbl>
    <w:p w14:paraId="4843853E" w14:textId="77777777" w:rsidR="00BE7BF1" w:rsidRPr="00767DF8" w:rsidRDefault="00BE7BF1" w:rsidP="00BE7BF1">
      <w:pPr>
        <w:spacing w:after="0" w:line="240" w:lineRule="auto"/>
        <w:jc w:val="center"/>
        <w:textAlignment w:val="baseline"/>
        <w:rPr>
          <w:rFonts w:asciiTheme="majorHAnsi" w:eastAsia="Times New Roman" w:hAnsiTheme="majorHAnsi" w:cstheme="majorHAnsi"/>
          <w:sz w:val="20"/>
          <w:szCs w:val="20"/>
          <w:lang w:eastAsia="en-PH"/>
        </w:rPr>
      </w:pPr>
      <w:r w:rsidRPr="00767DF8">
        <w:rPr>
          <w:rFonts w:asciiTheme="majorHAnsi" w:eastAsia="Times New Roman" w:hAnsiTheme="majorHAnsi" w:cstheme="majorHAnsi"/>
          <w:sz w:val="20"/>
          <w:szCs w:val="20"/>
          <w:lang w:eastAsia="en-PH"/>
        </w:rPr>
        <w:t>Standard errors in parentheses </w:t>
      </w:r>
    </w:p>
    <w:p w14:paraId="615B6A32" w14:textId="77777777" w:rsidR="00BE7BF1" w:rsidRPr="00767DF8" w:rsidRDefault="00BE7BF1" w:rsidP="00BE7BF1">
      <w:pPr>
        <w:spacing w:after="0" w:line="240" w:lineRule="auto"/>
        <w:jc w:val="center"/>
        <w:textAlignment w:val="baseline"/>
        <w:rPr>
          <w:rFonts w:asciiTheme="majorHAnsi" w:eastAsia="Times New Roman" w:hAnsiTheme="majorHAnsi" w:cstheme="majorHAnsi"/>
          <w:sz w:val="20"/>
          <w:szCs w:val="20"/>
          <w:lang w:eastAsia="en-PH"/>
        </w:rPr>
      </w:pPr>
      <w:r w:rsidRPr="00767DF8">
        <w:rPr>
          <w:rFonts w:asciiTheme="majorHAnsi" w:eastAsia="Times New Roman" w:hAnsiTheme="majorHAnsi" w:cstheme="majorHAnsi"/>
          <w:sz w:val="20"/>
          <w:szCs w:val="20"/>
          <w:lang w:eastAsia="en-PH"/>
        </w:rPr>
        <w:t>*** p&lt;0.01, ** p&lt;0.05, * p&lt;0.1 </w:t>
      </w:r>
    </w:p>
    <w:p w14:paraId="76A65A19" w14:textId="77777777" w:rsidR="00702ECD" w:rsidRDefault="00702ECD" w:rsidP="00BE7BF1">
      <w:pPr>
        <w:spacing w:after="0" w:line="240" w:lineRule="auto"/>
        <w:jc w:val="center"/>
        <w:rPr>
          <w:rFonts w:asciiTheme="majorHAnsi" w:hAnsiTheme="majorHAnsi" w:cstheme="majorHAnsi"/>
          <w:b/>
          <w:bCs/>
        </w:rPr>
      </w:pPr>
    </w:p>
    <w:p w14:paraId="0B05F5BB" w14:textId="3FC1E992" w:rsidR="00BE7BF1" w:rsidRPr="00767DF8" w:rsidRDefault="00BE7BF1" w:rsidP="00BE7BF1">
      <w:pPr>
        <w:spacing w:after="0" w:line="240" w:lineRule="auto"/>
        <w:jc w:val="center"/>
        <w:rPr>
          <w:rFonts w:asciiTheme="majorHAnsi" w:hAnsiTheme="majorHAnsi" w:cstheme="majorHAnsi"/>
          <w:b/>
          <w:bCs/>
        </w:rPr>
      </w:pPr>
      <w:r w:rsidRPr="00767DF8">
        <w:rPr>
          <w:rFonts w:asciiTheme="majorHAnsi" w:hAnsiTheme="majorHAnsi" w:cstheme="majorHAnsi"/>
          <w:b/>
          <w:bCs/>
        </w:rPr>
        <w:lastRenderedPageBreak/>
        <w:t xml:space="preserve">Table A4b. Regression </w:t>
      </w:r>
      <w:r>
        <w:rPr>
          <w:rFonts w:asciiTheme="majorHAnsi" w:hAnsiTheme="majorHAnsi" w:cstheme="majorHAnsi"/>
          <w:b/>
          <w:bCs/>
        </w:rPr>
        <w:t>p</w:t>
      </w:r>
      <w:r w:rsidRPr="00767DF8">
        <w:rPr>
          <w:rFonts w:asciiTheme="majorHAnsi" w:hAnsiTheme="majorHAnsi" w:cstheme="majorHAnsi"/>
          <w:b/>
          <w:bCs/>
        </w:rPr>
        <w:t xml:space="preserve">redicting 2021 </w:t>
      </w:r>
      <w:r>
        <w:rPr>
          <w:rFonts w:asciiTheme="majorHAnsi" w:hAnsiTheme="majorHAnsi" w:cstheme="majorHAnsi"/>
          <w:b/>
          <w:bCs/>
        </w:rPr>
        <w:t>d</w:t>
      </w:r>
      <w:r w:rsidRPr="00767DF8">
        <w:rPr>
          <w:rFonts w:asciiTheme="majorHAnsi" w:hAnsiTheme="majorHAnsi" w:cstheme="majorHAnsi"/>
          <w:b/>
          <w:bCs/>
        </w:rPr>
        <w:t xml:space="preserve">eaths using Fixed Effects Negative Binomial model with population as covariate </w:t>
      </w:r>
    </w:p>
    <w:p w14:paraId="7EB0BA2E" w14:textId="77777777" w:rsidR="00BE7BF1" w:rsidRPr="00767DF8" w:rsidRDefault="00BE7BF1" w:rsidP="00BE7BF1">
      <w:pPr>
        <w:spacing w:after="0" w:line="240" w:lineRule="auto"/>
        <w:jc w:val="center"/>
        <w:rPr>
          <w:rFonts w:asciiTheme="majorHAnsi" w:hAnsiTheme="majorHAnsi" w:cstheme="majorHAnsi"/>
          <w:b/>
          <w:bCs/>
          <w:sz w:val="20"/>
          <w:szCs w:val="20"/>
        </w:rPr>
      </w:pPr>
    </w:p>
    <w:tbl>
      <w:tblPr>
        <w:tblW w:w="90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1699"/>
        <w:gridCol w:w="1545"/>
        <w:gridCol w:w="1545"/>
        <w:gridCol w:w="1545"/>
      </w:tblGrid>
      <w:tr w:rsidR="00BE7BF1" w:rsidRPr="00767DF8" w14:paraId="3C7A2368" w14:textId="77777777" w:rsidTr="00754010">
        <w:trPr>
          <w:trHeight w:val="300"/>
        </w:trPr>
        <w:tc>
          <w:tcPr>
            <w:tcW w:w="27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38034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A30B8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1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BD6E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2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A0A13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3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552BB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4) </w:t>
            </w:r>
          </w:p>
        </w:tc>
      </w:tr>
      <w:tr w:rsidR="00BE7BF1" w:rsidRPr="00767DF8" w14:paraId="3C480A7B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AD1B3B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VARIABLES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FA8717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Female –</w:t>
            </w:r>
          </w:p>
          <w:p w14:paraId="791D635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 to 14 years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7895F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le –</w:t>
            </w:r>
          </w:p>
          <w:p w14:paraId="681DCF5D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 to 14 years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A90A4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Female –</w:t>
            </w:r>
          </w:p>
          <w:p w14:paraId="21FB804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65+ years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744E9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le –</w:t>
            </w:r>
          </w:p>
          <w:p w14:paraId="30F82FA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65+ years </w:t>
            </w:r>
          </w:p>
        </w:tc>
      </w:tr>
      <w:tr w:rsidR="00BE7BF1" w:rsidRPr="00767DF8" w14:paraId="31400F95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6E61A" w14:textId="0D2A66DA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onth tren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64FFC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15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7368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16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D24044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31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9C40D5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37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212B1646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28639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3E9EF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011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25CA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8.26e-0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F185386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011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348F6A7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011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61BDD626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2385A" w14:textId="2EB86062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Feb</w:t>
            </w:r>
            <w:r w:rsidR="00BE7BF1"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892A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1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F3F8C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2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315DC1D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3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8AA20E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775942AA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D5688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D7A5F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2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C559E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20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3FD76B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DBF84DF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153BE124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F63ED" w14:textId="7256695D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rc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951C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277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3924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245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0E00DE7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71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E823BC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78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6D1099EC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8DD33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AAD1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5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E4037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1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3924C0E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2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E7C994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2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72D726F8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DD2DE" w14:textId="781505D9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Apri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F6A4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70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D51F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742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71ECD66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1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3BA72E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2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3DCF48B7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F1AF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AA0B6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6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453A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1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64A69A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3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FC46E7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29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3E811857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55AC3" w14:textId="598E59C8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D337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395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EBFCC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2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1E0AE48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2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38ACA56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3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4F99E399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F85F0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23B3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6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60CD6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1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BD74A8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3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D520BC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2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48C8833F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D416B" w14:textId="4517228D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Jun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381BC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59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4D74D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0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A945BD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20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8935FA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9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46136314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FE71F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264EF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4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6E20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D2A82D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1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2EA001E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1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3CC3921D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CCA7B" w14:textId="23954D59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Jul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0D72D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264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BDB5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82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FAAC4DD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6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54F42D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5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3157E3B0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926DF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505A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3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71DA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92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AD87F4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1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E97D1C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10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321D7640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69E59" w14:textId="31C505CE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Augus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573C7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50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7830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239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FDA159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78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C7BBD6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79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14FF7AF5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E55AF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9EBA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3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2075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6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6AF50F7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9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EC209D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6D3E608A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CCF4A" w14:textId="6E7C8BB2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Sept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90BE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44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A2B0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0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B30A4E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432D5BC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5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42062BCF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A86C5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0F82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3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BC52F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6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EE8629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41AC50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6F4C0416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B84F0" w14:textId="3B082007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Octo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78B67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0424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BF2A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58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3496B7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79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2AC191C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93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5A59F5EB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5B3AE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B056F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2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C4A6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10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A1EBAB8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2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7EDD6E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2F0A700F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C1355" w14:textId="41C189D4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Nov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E915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312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AEBA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7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98E79B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85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9DF855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91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524E728C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9BE0D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CC0F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2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32E6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9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516FBA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0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DC038C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89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7C11A374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D394E" w14:textId="38D16953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Dec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C340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279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4264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43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3FDBE8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47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881F14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50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0FD96D0C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88C9B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6ECB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12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3796C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8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9B621BE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92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B394A0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972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4A023D88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926EC" w14:textId="54C270CA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T</w:t>
            </w:r>
            <w:r w:rsidR="00BE7BF1"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emperature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7031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0631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ECE57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0111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E1ECDE7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507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ECDD8C8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394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7D88A400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F722E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C3E8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25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6B50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18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4DAAE8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21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466F9C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20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41BBB2E7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87EFE" w14:textId="426DD4D7" w:rsidR="00BE7BF1" w:rsidRPr="00767DF8" w:rsidRDefault="006E3DEE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P</w:t>
            </w:r>
            <w:r w:rsidR="00BE7BF1"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opulation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CE52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2.77e-0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03EB8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2.72e-0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1A2F71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3.68e-07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3EE8D9E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1.98e-0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0C558EED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B0CDA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8E53C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9.00e-0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EE0B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1.01e-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73F0BD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3.24e-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8B53F98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5.04e-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104B5E00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8D25E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Constant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B49C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.60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AF54B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5.13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CC12486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.32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8A3003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.49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75B07CB2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1E5B1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579E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93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2CBD8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78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922DC08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65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960127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66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441A50F9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CBE6A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1A4D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D14F6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949E0D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eop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2431F7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eop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22377FEC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14443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Observations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49616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,620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E720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,620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2286A0D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,620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3795ED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,620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7060DA1E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D771E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Province FEs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F8426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DA63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3DF0C0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EDC9C3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1D665D52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9C9454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onth-year FEs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7F335D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865D62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D51D2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CB9D8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</w:tbl>
    <w:p w14:paraId="7B16C523" w14:textId="77777777" w:rsidR="00BE7BF1" w:rsidRPr="00767DF8" w:rsidRDefault="00BE7BF1" w:rsidP="00BE7BF1">
      <w:pPr>
        <w:spacing w:after="0" w:line="240" w:lineRule="auto"/>
        <w:jc w:val="center"/>
        <w:textAlignment w:val="baseline"/>
        <w:rPr>
          <w:rFonts w:asciiTheme="majorHAnsi" w:eastAsia="Times New Roman" w:hAnsiTheme="majorHAnsi" w:cstheme="majorHAnsi"/>
          <w:sz w:val="20"/>
          <w:szCs w:val="20"/>
          <w:lang w:eastAsia="en-PH"/>
        </w:rPr>
      </w:pPr>
      <w:r w:rsidRPr="00767DF8">
        <w:rPr>
          <w:rFonts w:asciiTheme="majorHAnsi" w:eastAsia="Times New Roman" w:hAnsiTheme="majorHAnsi" w:cstheme="majorHAnsi"/>
          <w:sz w:val="20"/>
          <w:szCs w:val="20"/>
          <w:lang w:eastAsia="en-PH"/>
        </w:rPr>
        <w:t>Standard errors in parentheses </w:t>
      </w:r>
    </w:p>
    <w:p w14:paraId="3395D251" w14:textId="77777777" w:rsidR="00BE7BF1" w:rsidRPr="00767DF8" w:rsidRDefault="00BE7BF1" w:rsidP="00BE7BF1">
      <w:pPr>
        <w:spacing w:after="0" w:line="240" w:lineRule="auto"/>
        <w:jc w:val="center"/>
        <w:textAlignment w:val="baseline"/>
        <w:rPr>
          <w:rFonts w:asciiTheme="majorHAnsi" w:eastAsia="Times New Roman" w:hAnsiTheme="majorHAnsi" w:cstheme="majorHAnsi"/>
          <w:sz w:val="20"/>
          <w:szCs w:val="20"/>
          <w:lang w:eastAsia="en-PH"/>
        </w:rPr>
      </w:pPr>
      <w:r w:rsidRPr="00767DF8">
        <w:rPr>
          <w:rFonts w:asciiTheme="majorHAnsi" w:eastAsia="Times New Roman" w:hAnsiTheme="majorHAnsi" w:cstheme="majorHAnsi"/>
          <w:sz w:val="20"/>
          <w:szCs w:val="20"/>
          <w:lang w:eastAsia="en-PH"/>
        </w:rPr>
        <w:t>*** p&lt;0.01, ** p&lt;0.05, * p&lt;0.1 </w:t>
      </w:r>
    </w:p>
    <w:p w14:paraId="15B237FB" w14:textId="77777777" w:rsidR="00BE7BF1" w:rsidRPr="00767DF8" w:rsidRDefault="00BE7BF1" w:rsidP="00BE7BF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711A67C1" w14:textId="5B8D4EEB" w:rsidR="00BE7BF1" w:rsidRPr="00767DF8" w:rsidRDefault="00BE7BF1" w:rsidP="00BE7BF1">
      <w:pPr>
        <w:spacing w:after="0" w:line="240" w:lineRule="auto"/>
        <w:jc w:val="center"/>
        <w:rPr>
          <w:rFonts w:asciiTheme="majorHAnsi" w:hAnsiTheme="majorHAnsi" w:cstheme="majorHAnsi"/>
          <w:b/>
          <w:bCs/>
        </w:rPr>
      </w:pPr>
      <w:r w:rsidRPr="00767DF8">
        <w:rPr>
          <w:rFonts w:asciiTheme="majorHAnsi" w:hAnsiTheme="majorHAnsi" w:cstheme="majorHAnsi"/>
          <w:b/>
          <w:bCs/>
          <w:i/>
          <w:iCs/>
          <w:sz w:val="20"/>
          <w:szCs w:val="20"/>
        </w:rPr>
        <w:br w:type="page"/>
      </w:r>
      <w:r w:rsidRPr="00767DF8">
        <w:rPr>
          <w:rFonts w:asciiTheme="majorHAnsi" w:hAnsiTheme="majorHAnsi" w:cstheme="majorHAnsi"/>
          <w:b/>
          <w:bCs/>
        </w:rPr>
        <w:lastRenderedPageBreak/>
        <w:t xml:space="preserve">Table A5a. </w:t>
      </w:r>
      <w:bookmarkStart w:id="0" w:name="_Hlk157768546"/>
      <w:r>
        <w:rPr>
          <w:rFonts w:asciiTheme="majorHAnsi" w:hAnsiTheme="majorHAnsi" w:cstheme="majorHAnsi"/>
          <w:b/>
          <w:bCs/>
        </w:rPr>
        <w:t>Regression p</w:t>
      </w:r>
      <w:r w:rsidRPr="00767DF8">
        <w:rPr>
          <w:rFonts w:asciiTheme="majorHAnsi" w:hAnsiTheme="majorHAnsi" w:cstheme="majorHAnsi"/>
          <w:b/>
          <w:bCs/>
        </w:rPr>
        <w:t xml:space="preserve">redicting 2020 </w:t>
      </w:r>
      <w:r>
        <w:rPr>
          <w:rFonts w:asciiTheme="majorHAnsi" w:hAnsiTheme="majorHAnsi" w:cstheme="majorHAnsi"/>
          <w:b/>
          <w:bCs/>
        </w:rPr>
        <w:t>d</w:t>
      </w:r>
      <w:r w:rsidRPr="00767DF8">
        <w:rPr>
          <w:rFonts w:asciiTheme="majorHAnsi" w:hAnsiTheme="majorHAnsi" w:cstheme="majorHAnsi"/>
          <w:b/>
          <w:bCs/>
        </w:rPr>
        <w:t>eaths</w:t>
      </w:r>
      <w:r>
        <w:rPr>
          <w:rFonts w:asciiTheme="majorHAnsi" w:hAnsiTheme="majorHAnsi" w:cstheme="majorHAnsi"/>
          <w:b/>
          <w:bCs/>
        </w:rPr>
        <w:t xml:space="preserve"> </w:t>
      </w:r>
      <w:r w:rsidRPr="00E273DC">
        <w:rPr>
          <w:rFonts w:asciiTheme="majorHAnsi" w:hAnsiTheme="majorHAnsi" w:cstheme="majorHAnsi"/>
          <w:b/>
        </w:rPr>
        <w:t xml:space="preserve">using Mixed Effects model </w:t>
      </w:r>
      <w:r w:rsidR="006E3DEE">
        <w:rPr>
          <w:rFonts w:asciiTheme="majorHAnsi" w:hAnsiTheme="majorHAnsi" w:cstheme="majorHAnsi"/>
          <w:b/>
        </w:rPr>
        <w:br/>
      </w:r>
      <w:r w:rsidRPr="00E273DC">
        <w:rPr>
          <w:rFonts w:asciiTheme="majorHAnsi" w:hAnsiTheme="majorHAnsi" w:cstheme="majorHAnsi"/>
          <w:b/>
        </w:rPr>
        <w:t>with province random effects and population as a covariate</w:t>
      </w:r>
      <w:bookmarkEnd w:id="0"/>
    </w:p>
    <w:p w14:paraId="1D0B5392" w14:textId="77777777" w:rsidR="00BE7BF1" w:rsidRPr="00767DF8" w:rsidRDefault="00BE7BF1" w:rsidP="00BE7BF1">
      <w:pPr>
        <w:spacing w:after="0" w:line="240" w:lineRule="auto"/>
        <w:jc w:val="center"/>
        <w:rPr>
          <w:rFonts w:asciiTheme="majorHAnsi" w:hAnsiTheme="majorHAnsi" w:cstheme="majorHAnsi"/>
          <w:sz w:val="20"/>
          <w:szCs w:val="20"/>
        </w:rPr>
      </w:pPr>
    </w:p>
    <w:tbl>
      <w:tblPr>
        <w:tblW w:w="90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1699"/>
        <w:gridCol w:w="1545"/>
        <w:gridCol w:w="1545"/>
        <w:gridCol w:w="1545"/>
      </w:tblGrid>
      <w:tr w:rsidR="00BE7BF1" w:rsidRPr="00767DF8" w14:paraId="604E1A56" w14:textId="77777777" w:rsidTr="00754010">
        <w:trPr>
          <w:trHeight w:val="300"/>
        </w:trPr>
        <w:tc>
          <w:tcPr>
            <w:tcW w:w="27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1D6A3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419CF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1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EF7EF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2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3A6E9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3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B10D0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4) </w:t>
            </w:r>
          </w:p>
        </w:tc>
      </w:tr>
      <w:tr w:rsidR="00BE7BF1" w:rsidRPr="00767DF8" w14:paraId="34DAA836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55500D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VARIABLES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ECD16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Female –</w:t>
            </w:r>
          </w:p>
          <w:p w14:paraId="762A054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 to 14 years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18684D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le –</w:t>
            </w:r>
          </w:p>
          <w:p w14:paraId="54663C2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 to 14 years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1E400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Female –</w:t>
            </w:r>
          </w:p>
          <w:p w14:paraId="308BAF5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65+ years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D2E2F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le –</w:t>
            </w:r>
          </w:p>
          <w:p w14:paraId="2A5909D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65+ years </w:t>
            </w:r>
          </w:p>
        </w:tc>
      </w:tr>
      <w:tr w:rsidR="006E3DEE" w:rsidRPr="00767DF8" w14:paraId="5E96BDAF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4012D" w14:textId="6AFC6D50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onth tren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DE1DB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.000640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E657A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.000899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D77C7C6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18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737B139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23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09A9B7F1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7C494" w14:textId="70FA821B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D5215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0108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2D42E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7.32e-05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412DFC6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9.15e-0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31F7A76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9.80e-0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658C0C20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25F6F" w14:textId="555E4350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Feb</w:t>
            </w: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3F8B9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139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98B0C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156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0985442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EE5160E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2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654FD70C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A025D" w14:textId="1C49377F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9825A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939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A84FF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628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39CFD5D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00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8B07A47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12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79823E6E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9DEB8" w14:textId="3FE2B809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rc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22040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831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BDDD7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102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87A497C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66205B9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2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2A63BFE2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1F2F5" w14:textId="77BB143F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2512F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15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14A0C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769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2227D42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4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02C3115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5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7A6D6603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4FEFE" w14:textId="5F04B310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Apri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73176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723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157E2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789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4852EAE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1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45C77D1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0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25958392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F802B" w14:textId="52566885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4CDDB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29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A3B66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865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035A72C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3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55B2B35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852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76F1694E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5406B" w14:textId="57F48BE2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5348B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694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D9316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104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9A07D9F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6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D00134E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28DAACCB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1CA9A" w14:textId="5BA74793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633C4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20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C940F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806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A68E396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7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4EFA6B0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9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205009E4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3AF27" w14:textId="3B71B083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Jun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348FB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101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3888B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155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96A21A6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24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799BF63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212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194CEBFC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829E6" w14:textId="138D70D4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C2DA1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09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F417F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735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5406DF8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1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3C78BDA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2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158E3570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5E875" w14:textId="342E2353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Jul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39609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737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FC6B1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125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2C62BAC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8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786483E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6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0E475E12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4C509" w14:textId="690DE45E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7985A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102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C835F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686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018A2B7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6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C26F9BB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7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6F4CB393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07F33" w14:textId="54FED359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Augus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CBD3D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222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4B4B5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100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5958502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41C5DF1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3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5DA7DF3F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2041D" w14:textId="4EFED812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4B429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983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06AD4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666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EBF09FF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40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1EF8AAE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5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40637441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C49E9" w14:textId="21B4031B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Sept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C27D8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783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145C9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148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E4F1254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62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A7EDFFC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5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708F06F0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FB3CF" w14:textId="11E7F11D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1F001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979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12E1B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663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D029030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3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66234C4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50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7DD717FE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A06D2" w14:textId="0A1991E5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Octo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473D7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219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CD8DE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825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3A8ADB8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86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91D2311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84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50AEAAA8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05CCA" w14:textId="11FEC60D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4926A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948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1CEF7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640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E4DA722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1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4118F2E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2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5BF0E0CE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5CBCB" w14:textId="76009B9D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Nov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7FFA4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738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708B4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109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6B597DE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3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F8FD526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2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5D8A9BF4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D1C0C" w14:textId="105ECD66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9D0B4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930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842CA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624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716F81A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02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738EA8A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1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24AC398A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DC82B" w14:textId="1FFA832B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Dec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4DC02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594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91004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0789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9A85AC0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2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AAE1D71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1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3D4C5550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83387" w14:textId="6886DC8A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DBE6C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897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F2328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599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A447AEB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7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02C447E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8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12B88F37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1B91A" w14:textId="18C784C2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T</w:t>
            </w: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emperature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6F6E9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.00887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B01AB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.00921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50BB95E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20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DD30020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142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060BF2FF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ADE50" w14:textId="393CCC29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F78C8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193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962B5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0129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56C6943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12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B0EE8F5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12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76ACAB3E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5DB02" w14:textId="6C7117E2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P</w:t>
            </w: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opulation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FA250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1.71e-06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28E96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1.71e-06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484DAD3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6.58e-0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7CB8B53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7.69e-0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2169E31A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25D49" w14:textId="49AE34E2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ABC8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1.50e-07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817F0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1.58e-07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DDB0478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1.63e-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6471E7F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2.64e-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6E3DEE" w:rsidRPr="00767DF8" w14:paraId="5242AA7B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A24C0" w14:textId="3B2F9EA3" w:rsidR="006E3DEE" w:rsidRPr="00767DF8" w:rsidRDefault="006E3DEE" w:rsidP="006E3DEE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Constant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0BE74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3.211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746C6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4.024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6230394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.30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84D22F3" w14:textId="77777777" w:rsidR="006E3DEE" w:rsidRPr="00767DF8" w:rsidRDefault="006E3DEE" w:rsidP="006E3DEE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.40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36C2B2BD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3013B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3186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792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B73A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729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EC0471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78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1737E58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77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2CC947AF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FBC0C" w14:textId="2CE5B992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Variance of province intercep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E0BD4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939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873F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-0.904***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495D485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45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306F3F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48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462C732A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FC3F7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DA7D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854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C6CB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0.0884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D22CC18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eop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812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AFC8FF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eop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81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57FC8279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AEA26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Observations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5901D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4,620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6A05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,620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8F23AE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,620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FCA1E6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,620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31BFF4BD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6C338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Province FEs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C131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Y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5015F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9924CD6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C9A97D7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6A3DDC17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1CC423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onth-year FEs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9D458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Y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A80816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F19CA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13375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</w:tbl>
    <w:p w14:paraId="62314B00" w14:textId="77777777" w:rsidR="00BE7BF1" w:rsidRPr="00767DF8" w:rsidRDefault="00BE7BF1" w:rsidP="00BE7BF1">
      <w:pPr>
        <w:spacing w:after="0" w:line="240" w:lineRule="auto"/>
        <w:jc w:val="center"/>
        <w:textAlignment w:val="baseline"/>
        <w:rPr>
          <w:rFonts w:asciiTheme="majorHAnsi" w:eastAsia="Times New Roman" w:hAnsiTheme="majorHAnsi" w:cstheme="majorHAnsi"/>
          <w:sz w:val="18"/>
          <w:szCs w:val="18"/>
          <w:lang w:eastAsia="en-PH"/>
        </w:rPr>
      </w:pPr>
      <w:r w:rsidRPr="00767DF8">
        <w:rPr>
          <w:rFonts w:asciiTheme="majorHAnsi" w:eastAsia="Times New Roman" w:hAnsiTheme="majorHAnsi" w:cstheme="majorHAnsi"/>
          <w:sz w:val="18"/>
          <w:szCs w:val="18"/>
          <w:lang w:eastAsia="en-PH"/>
        </w:rPr>
        <w:t>Standard errors in parentheses </w:t>
      </w:r>
    </w:p>
    <w:p w14:paraId="18172761" w14:textId="77777777" w:rsidR="00BE7BF1" w:rsidRPr="00767DF8" w:rsidRDefault="00BE7BF1" w:rsidP="00BE7BF1">
      <w:pPr>
        <w:spacing w:after="0" w:line="240" w:lineRule="auto"/>
        <w:jc w:val="center"/>
        <w:textAlignment w:val="baseline"/>
        <w:rPr>
          <w:rFonts w:asciiTheme="majorHAnsi" w:eastAsia="Times New Roman" w:hAnsiTheme="majorHAnsi" w:cstheme="majorHAnsi"/>
          <w:sz w:val="18"/>
          <w:szCs w:val="18"/>
          <w:lang w:eastAsia="en-PH"/>
        </w:rPr>
      </w:pPr>
      <w:r w:rsidRPr="00767DF8">
        <w:rPr>
          <w:rFonts w:asciiTheme="majorHAnsi" w:eastAsia="Times New Roman" w:hAnsiTheme="majorHAnsi" w:cstheme="majorHAnsi"/>
          <w:sz w:val="18"/>
          <w:szCs w:val="18"/>
          <w:lang w:eastAsia="en-PH"/>
        </w:rPr>
        <w:t>*** p&lt;0.01, ** p&lt;0.05, * p&lt;0.1 </w:t>
      </w:r>
    </w:p>
    <w:p w14:paraId="4B4E68B0" w14:textId="040CCE2A" w:rsidR="00BE7BF1" w:rsidRDefault="00BE7BF1" w:rsidP="00BE7BF1">
      <w:pPr>
        <w:spacing w:after="0" w:line="240" w:lineRule="auto"/>
        <w:jc w:val="center"/>
        <w:rPr>
          <w:rFonts w:asciiTheme="majorHAnsi" w:hAnsiTheme="majorHAnsi" w:cstheme="majorHAnsi"/>
          <w:b/>
          <w:bCs/>
        </w:rPr>
      </w:pPr>
      <w:r w:rsidRPr="00767DF8">
        <w:rPr>
          <w:rFonts w:asciiTheme="majorHAnsi" w:hAnsiTheme="majorHAnsi" w:cstheme="majorHAnsi"/>
          <w:b/>
          <w:bCs/>
        </w:rPr>
        <w:lastRenderedPageBreak/>
        <w:t xml:space="preserve">Table A5b. Regression </w:t>
      </w:r>
      <w:r>
        <w:rPr>
          <w:rFonts w:asciiTheme="majorHAnsi" w:hAnsiTheme="majorHAnsi" w:cstheme="majorHAnsi"/>
          <w:b/>
          <w:bCs/>
        </w:rPr>
        <w:t>p</w:t>
      </w:r>
      <w:r w:rsidRPr="00767DF8">
        <w:rPr>
          <w:rFonts w:asciiTheme="majorHAnsi" w:hAnsiTheme="majorHAnsi" w:cstheme="majorHAnsi"/>
          <w:b/>
          <w:bCs/>
        </w:rPr>
        <w:t xml:space="preserve">redicting 2021 </w:t>
      </w:r>
      <w:r>
        <w:rPr>
          <w:rFonts w:asciiTheme="majorHAnsi" w:hAnsiTheme="majorHAnsi" w:cstheme="majorHAnsi"/>
          <w:b/>
          <w:bCs/>
        </w:rPr>
        <w:t>d</w:t>
      </w:r>
      <w:r w:rsidRPr="00767DF8">
        <w:rPr>
          <w:rFonts w:asciiTheme="majorHAnsi" w:hAnsiTheme="majorHAnsi" w:cstheme="majorHAnsi"/>
          <w:b/>
          <w:bCs/>
        </w:rPr>
        <w:t xml:space="preserve">eaths using Mixed Effects model </w:t>
      </w:r>
      <w:r w:rsidR="006E3DEE">
        <w:rPr>
          <w:rFonts w:asciiTheme="majorHAnsi" w:hAnsiTheme="majorHAnsi" w:cstheme="majorHAnsi"/>
          <w:b/>
          <w:bCs/>
        </w:rPr>
        <w:br/>
      </w:r>
      <w:r w:rsidRPr="00767DF8">
        <w:rPr>
          <w:rFonts w:asciiTheme="majorHAnsi" w:hAnsiTheme="majorHAnsi" w:cstheme="majorHAnsi"/>
          <w:b/>
          <w:bCs/>
        </w:rPr>
        <w:t>with province random effects and population as a covariate</w:t>
      </w:r>
    </w:p>
    <w:p w14:paraId="1A130779" w14:textId="77777777" w:rsidR="00BE7BF1" w:rsidRPr="00767DF8" w:rsidRDefault="00BE7BF1" w:rsidP="00BE7BF1">
      <w:pPr>
        <w:spacing w:after="0" w:line="240" w:lineRule="auto"/>
        <w:jc w:val="center"/>
        <w:rPr>
          <w:rFonts w:asciiTheme="majorHAnsi" w:hAnsiTheme="majorHAnsi" w:cstheme="majorHAnsi"/>
          <w:b/>
          <w:bCs/>
        </w:rPr>
      </w:pPr>
    </w:p>
    <w:tbl>
      <w:tblPr>
        <w:tblW w:w="90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1699"/>
        <w:gridCol w:w="1545"/>
        <w:gridCol w:w="1545"/>
        <w:gridCol w:w="1545"/>
      </w:tblGrid>
      <w:tr w:rsidR="00BE7BF1" w:rsidRPr="00767DF8" w14:paraId="33AED04A" w14:textId="77777777" w:rsidTr="00754010">
        <w:trPr>
          <w:trHeight w:val="300"/>
        </w:trPr>
        <w:tc>
          <w:tcPr>
            <w:tcW w:w="27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27722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14CCF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1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C8BE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2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AFC335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3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E09B3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(4) </w:t>
            </w:r>
          </w:p>
        </w:tc>
      </w:tr>
      <w:tr w:rsidR="00BE7BF1" w:rsidRPr="00767DF8" w14:paraId="16E84FA2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797BC7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VARIABLES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8E536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Female –</w:t>
            </w:r>
          </w:p>
          <w:p w14:paraId="1622E65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 to 14 years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EB99D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le –</w:t>
            </w:r>
          </w:p>
          <w:p w14:paraId="10794E6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0 to 14 years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C0BC7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Female –</w:t>
            </w:r>
          </w:p>
          <w:p w14:paraId="350A601E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65+ years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163EA8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le –</w:t>
            </w:r>
          </w:p>
          <w:p w14:paraId="726E921D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65+ years </w:t>
            </w:r>
          </w:p>
        </w:tc>
      </w:tr>
      <w:tr w:rsidR="00702ECD" w:rsidRPr="00767DF8" w14:paraId="0743D552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3BF4F" w14:textId="7A4DD69B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onth tren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F222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17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DED9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17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7B06EE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27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69B84D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30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0D6B2424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B5A85" w14:textId="172EDEBD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C6ED7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5.60e-0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515B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5.60e-0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6BF88C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6.80e-0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CEF8FC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7.25e-0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1FF0367B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63159" w14:textId="7C23B7D2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Feb</w:t>
            </w: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00CF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2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ED75E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2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8C9175A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4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591A83E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3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7E95422D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6CBFF" w14:textId="014FF837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CE22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1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C0CCA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1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6338470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7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16C9B7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8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7D779BC5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8B4A7" w14:textId="73F21272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rc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751B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24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5EA2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24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CD41DB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81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08445D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76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4300FA2E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FD8E3" w14:textId="28BA8FA9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07447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4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98C5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4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3DA3A41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0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5F9961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2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7AE999C2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A852A" w14:textId="18260929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Apri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3568E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73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C453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73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7B7978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1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93D2CB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1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1C9C5515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C9E89" w14:textId="063A174E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ADFB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9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613C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9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B31830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5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57C4CD4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6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450C6DB1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8C7F8" w14:textId="7D9CC1A8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a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C378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0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C20D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0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854EBA4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3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CE0BF0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2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44000E19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90176" w14:textId="01BE3E53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9BD6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8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3A800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8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BD0FFC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42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BF2930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5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1F05C415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9ADA6" w14:textId="7A69A607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Jun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7879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0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A180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0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118B2C4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202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B8EC41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84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5FE67F4E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0262B" w14:textId="42135D5F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51B3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02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2228A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702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923D0E4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7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E117C9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8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181A501F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EBF3C" w14:textId="7BF1D59B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July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B29DA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6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16DD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6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BD0465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52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0278B5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2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30A40F30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066DD" w14:textId="079CA22F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70F9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6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CFB00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6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BD61A3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3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FB8D3D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4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3061138D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778BC" w14:textId="1F0696C1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Augus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F850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128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81B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128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9CFFC0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1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B05963A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51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4F19CCEF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7D1F4" w14:textId="5AD22DFF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E4D4A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4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7ECF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4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0F9CA51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1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9D36D6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2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133FA474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7BA9A" w14:textId="4C3B7F34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Sept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6E41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0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871F4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0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7B87C4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3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B847315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13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53DA23D7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4B5FC" w14:textId="218BD97D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62EB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4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B9FE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4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A01AD25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09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D5C2A92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2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779DBDD8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DD23C" w14:textId="0D2363F5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Octo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72D8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0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B477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0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8B1D135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75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8B3DFC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80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5ADED844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909C4" w14:textId="21BE75CA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89F9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0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003C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60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13ED165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7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1F40E8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8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775A9D99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B8684" w14:textId="22B97A4F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Nov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43950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9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79737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69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A10FB10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82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87C65D0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769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4234CC6B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CE9E5" w14:textId="4095FDD1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5E504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99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F705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99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5769C8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6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260449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76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2724D33F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3041B" w14:textId="553721F4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Decemb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16B7A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46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52845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46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9F6D00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408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C98A5FE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40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6707ED99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8E6C9" w14:textId="3F1E5E1D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A9120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9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E45D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9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BBB86A1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5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428A9D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56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78716AC1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300A4" w14:textId="0B0D5B86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T</w:t>
            </w: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emperature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C694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0177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05AA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00177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7B2B4E6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81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DD2BB89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53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035C54A1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97536" w14:textId="1A7CE71E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25F47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12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DE54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12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551E7BB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118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233AC0E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0120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55A7F72D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7592B" w14:textId="44BB2FA8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P</w:t>
            </w: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opulation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46E55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.16e-0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9970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.16e-0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504EEAC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1.52e-0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944F641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2.32e-06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04C98422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251D7" w14:textId="5C201DFD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A6C6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1.38e-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EDB8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1.38e-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328B7E4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1.18e-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C23643E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1.94e-07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47F86DDB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EBC28" w14:textId="572B6A92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Constant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52007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.65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A69B0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.650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F8540CF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.55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613FDB3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.573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702ECD" w:rsidRPr="00767DF8" w14:paraId="107AEC1A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B3C62" w14:textId="37A43FF3" w:rsidR="00702ECD" w:rsidRPr="00767DF8" w:rsidRDefault="00702ECD" w:rsidP="00702ECD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83C90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86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84CA8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861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DD1BC0D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744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227EB4E" w14:textId="77777777" w:rsidR="00702ECD" w:rsidRPr="00767DF8" w:rsidRDefault="00702ECD" w:rsidP="00702ECD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71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65D8637A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04FFA" w14:textId="3336301C" w:rsidR="00BE7BF1" w:rsidRPr="00767DF8" w:rsidRDefault="00702ECD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Variance of province intercep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8FBF1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50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6296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501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F1E96D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0.00275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38D112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-0.567***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7E7280AB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D3CC0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06E2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919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E0D2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919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85A91B6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eop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6.80e-05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594F472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eop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(0.0813)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3E06DE57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F165D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Observations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9932E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4,620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FF154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,620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679DE0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,620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C47EAC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4,620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40201C01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7D181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Province REs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D35ED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Y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AACE0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266D6CE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E4B76F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  <w:tr w:rsidR="00BE7BF1" w:rsidRPr="00767DF8" w14:paraId="477F005D" w14:textId="77777777" w:rsidTr="00754010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DF1B45" w14:textId="77777777" w:rsidR="00BE7BF1" w:rsidRPr="00767DF8" w:rsidRDefault="00BE7BF1" w:rsidP="00754010">
            <w:pPr>
              <w:spacing w:after="0" w:line="240" w:lineRule="auto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Month FEs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25F5C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  <w:t>Y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7532A69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Fonts w:asciiTheme="majorHAnsi" w:eastAsia="Times New Roman" w:hAnsiTheme="majorHAnsi" w:cstheme="majorHAnsi"/>
                <w:sz w:val="20"/>
                <w:szCs w:val="20"/>
                <w:lang w:eastAsia="en-PH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8EEACA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D22FC3" w14:textId="77777777" w:rsidR="00BE7BF1" w:rsidRPr="00767DF8" w:rsidRDefault="00BE7BF1" w:rsidP="00754010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</w:pPr>
            <w:r w:rsidRPr="00767DF8">
              <w:rPr>
                <w:rStyle w:val="normaltextrun"/>
                <w:rFonts w:asciiTheme="majorHAnsi" w:hAnsiTheme="majorHAnsi" w:cstheme="majorHAnsi"/>
                <w:sz w:val="20"/>
                <w:szCs w:val="20"/>
              </w:rPr>
              <w:t>Y</w:t>
            </w:r>
            <w:r w:rsidRPr="00767DF8">
              <w:rPr>
                <w:rStyle w:val="eop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</w:tr>
    </w:tbl>
    <w:p w14:paraId="6E3DD649" w14:textId="77777777" w:rsidR="00BE7BF1" w:rsidRPr="00767DF8" w:rsidRDefault="00BE7BF1" w:rsidP="00BE7BF1">
      <w:pPr>
        <w:spacing w:after="0" w:line="240" w:lineRule="auto"/>
        <w:jc w:val="center"/>
        <w:textAlignment w:val="baseline"/>
        <w:rPr>
          <w:rFonts w:asciiTheme="majorHAnsi" w:eastAsia="Times New Roman" w:hAnsiTheme="majorHAnsi" w:cstheme="majorHAnsi"/>
          <w:sz w:val="18"/>
          <w:szCs w:val="18"/>
          <w:lang w:eastAsia="en-PH"/>
        </w:rPr>
      </w:pPr>
      <w:r w:rsidRPr="00767DF8">
        <w:rPr>
          <w:rFonts w:asciiTheme="majorHAnsi" w:eastAsia="Times New Roman" w:hAnsiTheme="majorHAnsi" w:cstheme="majorHAnsi"/>
          <w:sz w:val="18"/>
          <w:szCs w:val="18"/>
          <w:lang w:eastAsia="en-PH"/>
        </w:rPr>
        <w:t>Standard errors in parentheses </w:t>
      </w:r>
    </w:p>
    <w:p w14:paraId="641F694D" w14:textId="4D3A6B63" w:rsidR="001A3D1C" w:rsidRPr="00DA571D" w:rsidRDefault="00BE7BF1" w:rsidP="00DA571D">
      <w:pPr>
        <w:spacing w:after="0" w:line="240" w:lineRule="auto"/>
        <w:jc w:val="center"/>
        <w:textAlignment w:val="baseline"/>
        <w:rPr>
          <w:rFonts w:asciiTheme="majorHAnsi" w:eastAsia="Times New Roman" w:hAnsiTheme="majorHAnsi" w:cstheme="majorHAnsi"/>
          <w:sz w:val="18"/>
          <w:szCs w:val="18"/>
          <w:lang w:eastAsia="en-PH"/>
        </w:rPr>
      </w:pPr>
      <w:r w:rsidRPr="00767DF8">
        <w:rPr>
          <w:rFonts w:asciiTheme="majorHAnsi" w:eastAsia="Times New Roman" w:hAnsiTheme="majorHAnsi" w:cstheme="majorHAnsi"/>
          <w:sz w:val="18"/>
          <w:szCs w:val="18"/>
          <w:lang w:eastAsia="en-PH"/>
        </w:rPr>
        <w:t>*** p&lt;0.01, ** p&lt;0.05, * p&lt;0.1 </w:t>
      </w:r>
    </w:p>
    <w:sectPr w:rsidR="001A3D1C" w:rsidRPr="00DA571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AC26E" w14:textId="77777777" w:rsidR="00CC7B13" w:rsidRDefault="00CC7B13" w:rsidP="00B26E36">
      <w:pPr>
        <w:spacing w:after="0" w:line="240" w:lineRule="auto"/>
      </w:pPr>
      <w:r>
        <w:separator/>
      </w:r>
    </w:p>
  </w:endnote>
  <w:endnote w:type="continuationSeparator" w:id="0">
    <w:p w14:paraId="601593C2" w14:textId="77777777" w:rsidR="00CC7B13" w:rsidRDefault="00CC7B13" w:rsidP="00B26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71DA6" w14:textId="77777777" w:rsidR="00B26E36" w:rsidRDefault="00B26E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E539C" w14:textId="48500FDA" w:rsidR="00B26E36" w:rsidRDefault="00B26E3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CF085" w14:textId="77777777" w:rsidR="00B26E36" w:rsidRDefault="00B26E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B175F" w14:textId="77777777" w:rsidR="00CC7B13" w:rsidRDefault="00CC7B13" w:rsidP="00B26E36">
      <w:pPr>
        <w:spacing w:after="0" w:line="240" w:lineRule="auto"/>
      </w:pPr>
      <w:r>
        <w:separator/>
      </w:r>
    </w:p>
  </w:footnote>
  <w:footnote w:type="continuationSeparator" w:id="0">
    <w:p w14:paraId="3781B280" w14:textId="77777777" w:rsidR="00CC7B13" w:rsidRDefault="00CC7B13" w:rsidP="00B26E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8930D" w14:textId="77777777" w:rsidR="00B26E36" w:rsidRDefault="00B26E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F4A67" w14:textId="77777777" w:rsidR="00B26E36" w:rsidRDefault="00B26E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F2BCC" w14:textId="77777777" w:rsidR="00B26E36" w:rsidRDefault="00B26E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3654B"/>
    <w:multiLevelType w:val="hybridMultilevel"/>
    <w:tmpl w:val="CBEA8D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6846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E36"/>
    <w:rsid w:val="000317A4"/>
    <w:rsid w:val="000378FE"/>
    <w:rsid w:val="000454FF"/>
    <w:rsid w:val="00052D55"/>
    <w:rsid w:val="00090534"/>
    <w:rsid w:val="000C18F9"/>
    <w:rsid w:val="000D6AA0"/>
    <w:rsid w:val="00103743"/>
    <w:rsid w:val="0011373C"/>
    <w:rsid w:val="00182240"/>
    <w:rsid w:val="001A2EB3"/>
    <w:rsid w:val="001A3D1C"/>
    <w:rsid w:val="001E4151"/>
    <w:rsid w:val="00201379"/>
    <w:rsid w:val="002541B5"/>
    <w:rsid w:val="00263ED3"/>
    <w:rsid w:val="0026604C"/>
    <w:rsid w:val="002D2946"/>
    <w:rsid w:val="00386447"/>
    <w:rsid w:val="003D2A01"/>
    <w:rsid w:val="004055C2"/>
    <w:rsid w:val="00406361"/>
    <w:rsid w:val="004238F6"/>
    <w:rsid w:val="004B06DB"/>
    <w:rsid w:val="00505AE0"/>
    <w:rsid w:val="00530DA4"/>
    <w:rsid w:val="005513A0"/>
    <w:rsid w:val="00593177"/>
    <w:rsid w:val="005F768D"/>
    <w:rsid w:val="00627518"/>
    <w:rsid w:val="0063373E"/>
    <w:rsid w:val="006547C5"/>
    <w:rsid w:val="006774C9"/>
    <w:rsid w:val="006A67A7"/>
    <w:rsid w:val="006E0EC5"/>
    <w:rsid w:val="006E3DEE"/>
    <w:rsid w:val="006E73E3"/>
    <w:rsid w:val="006F1EEE"/>
    <w:rsid w:val="00702ECD"/>
    <w:rsid w:val="0075025D"/>
    <w:rsid w:val="0077530F"/>
    <w:rsid w:val="007A14BB"/>
    <w:rsid w:val="00805946"/>
    <w:rsid w:val="00806E83"/>
    <w:rsid w:val="00892623"/>
    <w:rsid w:val="00903F9D"/>
    <w:rsid w:val="009154EE"/>
    <w:rsid w:val="009255B8"/>
    <w:rsid w:val="00970641"/>
    <w:rsid w:val="009C7383"/>
    <w:rsid w:val="009D6A61"/>
    <w:rsid w:val="009E7BFA"/>
    <w:rsid w:val="00A33344"/>
    <w:rsid w:val="00A53A22"/>
    <w:rsid w:val="00A82C63"/>
    <w:rsid w:val="00AC0D83"/>
    <w:rsid w:val="00B26E36"/>
    <w:rsid w:val="00B9623A"/>
    <w:rsid w:val="00BA7D25"/>
    <w:rsid w:val="00BB0A60"/>
    <w:rsid w:val="00BD005E"/>
    <w:rsid w:val="00BE3E1F"/>
    <w:rsid w:val="00BE7BF1"/>
    <w:rsid w:val="00C001C3"/>
    <w:rsid w:val="00C4692E"/>
    <w:rsid w:val="00C80800"/>
    <w:rsid w:val="00C850DA"/>
    <w:rsid w:val="00CC7B13"/>
    <w:rsid w:val="00D504CA"/>
    <w:rsid w:val="00D6338B"/>
    <w:rsid w:val="00D81CD7"/>
    <w:rsid w:val="00D84F53"/>
    <w:rsid w:val="00D946C6"/>
    <w:rsid w:val="00DA571D"/>
    <w:rsid w:val="00DB0BF5"/>
    <w:rsid w:val="00E37CEF"/>
    <w:rsid w:val="00E61DD5"/>
    <w:rsid w:val="00E773A9"/>
    <w:rsid w:val="00E95E58"/>
    <w:rsid w:val="00EA18D3"/>
    <w:rsid w:val="00F12C93"/>
    <w:rsid w:val="00F85610"/>
    <w:rsid w:val="00FA3662"/>
    <w:rsid w:val="00FA574B"/>
    <w:rsid w:val="00FB091B"/>
    <w:rsid w:val="00FC36AF"/>
    <w:rsid w:val="00FD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57360"/>
  <w15:docId w15:val="{6CE5E2D5-8979-4B8B-86FD-A53BEAFDC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23A"/>
  </w:style>
  <w:style w:type="paragraph" w:styleId="Heading1">
    <w:name w:val="heading 1"/>
    <w:basedOn w:val="Normal"/>
    <w:next w:val="Normal"/>
    <w:link w:val="Heading1Char"/>
    <w:uiPriority w:val="9"/>
    <w:qFormat/>
    <w:rsid w:val="00B96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1D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6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E36"/>
  </w:style>
  <w:style w:type="paragraph" w:styleId="Footer">
    <w:name w:val="footer"/>
    <w:basedOn w:val="Normal"/>
    <w:link w:val="FooterChar"/>
    <w:uiPriority w:val="99"/>
    <w:unhideWhenUsed/>
    <w:rsid w:val="00B26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E36"/>
  </w:style>
  <w:style w:type="character" w:customStyle="1" w:styleId="Heading1Char">
    <w:name w:val="Heading 1 Char"/>
    <w:basedOn w:val="DefaultParagraphFont"/>
    <w:link w:val="Heading1"/>
    <w:uiPriority w:val="9"/>
    <w:rsid w:val="00B962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9623A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505AE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81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1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CD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317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93177"/>
    <w:pPr>
      <w:ind w:left="720"/>
      <w:contextualSpacing/>
    </w:pPr>
    <w:rPr>
      <w:kern w:val="2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80594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61DD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ragraph">
    <w:name w:val="paragraph"/>
    <w:basedOn w:val="Normal"/>
    <w:rsid w:val="00BE7B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customStyle="1" w:styleId="normaltextrun">
    <w:name w:val="normaltextrun"/>
    <w:basedOn w:val="DefaultParagraphFont"/>
    <w:rsid w:val="00BE7BF1"/>
  </w:style>
  <w:style w:type="character" w:customStyle="1" w:styleId="eop">
    <w:name w:val="eop"/>
    <w:basedOn w:val="DefaultParagraphFont"/>
    <w:rsid w:val="00BE7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gray\Desktop\Exmo%20Nov%202023\Revisions%20Jan%202024\figure%20A1\Figure_A1_revis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chart!$C$1</c:f>
              <c:strCache>
                <c:ptCount val="1"/>
                <c:pt idx="0">
                  <c:v>Actual death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chart!$B$2:$B$25</c:f>
              <c:strCache>
                <c:ptCount val="24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Jan</c:v>
                </c:pt>
                <c:pt idx="13">
                  <c:v>Feb</c:v>
                </c:pt>
                <c:pt idx="14">
                  <c:v>Mar</c:v>
                </c:pt>
                <c:pt idx="15">
                  <c:v>Apr</c:v>
                </c:pt>
                <c:pt idx="16">
                  <c:v>May</c:v>
                </c:pt>
                <c:pt idx="17">
                  <c:v>Jun</c:v>
                </c:pt>
                <c:pt idx="18">
                  <c:v>Jul</c:v>
                </c:pt>
                <c:pt idx="19">
                  <c:v>Aug</c:v>
                </c:pt>
                <c:pt idx="20">
                  <c:v>Sep</c:v>
                </c:pt>
                <c:pt idx="21">
                  <c:v>Oct</c:v>
                </c:pt>
                <c:pt idx="22">
                  <c:v>Nov</c:v>
                </c:pt>
                <c:pt idx="23">
                  <c:v>Dec</c:v>
                </c:pt>
              </c:strCache>
            </c:strRef>
          </c:cat>
          <c:val>
            <c:numRef>
              <c:f>chart!$C$2:$C$25</c:f>
              <c:numCache>
                <c:formatCode>General</c:formatCode>
                <c:ptCount val="24"/>
                <c:pt idx="0">
                  <c:v>46453</c:v>
                </c:pt>
                <c:pt idx="1">
                  <c:v>39193</c:v>
                </c:pt>
                <c:pt idx="2">
                  <c:v>43698</c:v>
                </c:pt>
                <c:pt idx="3">
                  <c:v>39523</c:v>
                </c:pt>
                <c:pt idx="4">
                  <c:v>39108</c:v>
                </c:pt>
                <c:pt idx="5">
                  <c:v>38876</c:v>
                </c:pt>
                <c:pt idx="6">
                  <c:v>39236</c:v>
                </c:pt>
                <c:pt idx="7">
                  <c:v>40401</c:v>
                </c:pt>
                <c:pt idx="8">
                  <c:v>38798</c:v>
                </c:pt>
                <c:pt idx="9">
                  <c:v>41096</c:v>
                </c:pt>
                <c:pt idx="10">
                  <c:v>42898</c:v>
                </c:pt>
                <c:pt idx="11">
                  <c:v>45064</c:v>
                </c:pt>
                <c:pt idx="12">
                  <c:v>46170</c:v>
                </c:pt>
                <c:pt idx="13">
                  <c:v>37714</c:v>
                </c:pt>
                <c:pt idx="14">
                  <c:v>46119</c:v>
                </c:pt>
                <c:pt idx="15">
                  <c:v>41882</c:v>
                </c:pt>
                <c:pt idx="16">
                  <c:v>44783</c:v>
                </c:pt>
                <c:pt idx="17">
                  <c:v>42987</c:v>
                </c:pt>
                <c:pt idx="18">
                  <c:v>48438</c:v>
                </c:pt>
                <c:pt idx="19">
                  <c:v>56553</c:v>
                </c:pt>
                <c:pt idx="20">
                  <c:v>47560</c:v>
                </c:pt>
                <c:pt idx="21">
                  <c:v>45918</c:v>
                </c:pt>
                <c:pt idx="22">
                  <c:v>48299</c:v>
                </c:pt>
                <c:pt idx="23">
                  <c:v>505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88A-CE4E-8DEB-E0CA9F1DED0B}"/>
            </c:ext>
          </c:extLst>
        </c:ser>
        <c:ser>
          <c:idx val="1"/>
          <c:order val="1"/>
          <c:tx>
            <c:strRef>
              <c:f>chart!$D$1</c:f>
              <c:strCache>
                <c:ptCount val="1"/>
                <c:pt idx="0">
                  <c:v>Predicted death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chart!$B$2:$B$25</c:f>
              <c:strCache>
                <c:ptCount val="24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Jan</c:v>
                </c:pt>
                <c:pt idx="13">
                  <c:v>Feb</c:v>
                </c:pt>
                <c:pt idx="14">
                  <c:v>Mar</c:v>
                </c:pt>
                <c:pt idx="15">
                  <c:v>Apr</c:v>
                </c:pt>
                <c:pt idx="16">
                  <c:v>May</c:v>
                </c:pt>
                <c:pt idx="17">
                  <c:v>Jun</c:v>
                </c:pt>
                <c:pt idx="18">
                  <c:v>Jul</c:v>
                </c:pt>
                <c:pt idx="19">
                  <c:v>Aug</c:v>
                </c:pt>
                <c:pt idx="20">
                  <c:v>Sep</c:v>
                </c:pt>
                <c:pt idx="21">
                  <c:v>Oct</c:v>
                </c:pt>
                <c:pt idx="22">
                  <c:v>Nov</c:v>
                </c:pt>
                <c:pt idx="23">
                  <c:v>Dec</c:v>
                </c:pt>
              </c:strCache>
            </c:strRef>
          </c:cat>
          <c:val>
            <c:numRef>
              <c:f>chart!$D$2:$D$25</c:f>
              <c:numCache>
                <c:formatCode>General</c:formatCode>
                <c:ptCount val="24"/>
                <c:pt idx="0">
                  <c:v>45555.362999999998</c:v>
                </c:pt>
                <c:pt idx="1">
                  <c:v>39801.451000000001</c:v>
                </c:pt>
                <c:pt idx="2">
                  <c:v>42184.814999999995</c:v>
                </c:pt>
                <c:pt idx="3">
                  <c:v>43397.069000000003</c:v>
                </c:pt>
                <c:pt idx="4">
                  <c:v>42347.061999999998</c:v>
                </c:pt>
                <c:pt idx="5">
                  <c:v>38773.936999999998</c:v>
                </c:pt>
                <c:pt idx="6">
                  <c:v>40369.731999999996</c:v>
                </c:pt>
                <c:pt idx="7">
                  <c:v>41578.246999999996</c:v>
                </c:pt>
                <c:pt idx="8">
                  <c:v>40288.311999999998</c:v>
                </c:pt>
                <c:pt idx="9">
                  <c:v>41937.762000000002</c:v>
                </c:pt>
                <c:pt idx="10">
                  <c:v>40581.767</c:v>
                </c:pt>
                <c:pt idx="11">
                  <c:v>41926.866999999998</c:v>
                </c:pt>
                <c:pt idx="12">
                  <c:v>46793.167000000001</c:v>
                </c:pt>
                <c:pt idx="13">
                  <c:v>41311.654999999999</c:v>
                </c:pt>
                <c:pt idx="14">
                  <c:v>45273.851999999999</c:v>
                </c:pt>
                <c:pt idx="15">
                  <c:v>43415.659</c:v>
                </c:pt>
                <c:pt idx="16">
                  <c:v>43687.455000000002</c:v>
                </c:pt>
                <c:pt idx="17">
                  <c:v>41388.789000000004</c:v>
                </c:pt>
                <c:pt idx="18">
                  <c:v>43459.49</c:v>
                </c:pt>
                <c:pt idx="19">
                  <c:v>46934.487000000001</c:v>
                </c:pt>
                <c:pt idx="20">
                  <c:v>42949.578000000001</c:v>
                </c:pt>
                <c:pt idx="21">
                  <c:v>45330.347000000002</c:v>
                </c:pt>
                <c:pt idx="22">
                  <c:v>44985.707999999999</c:v>
                </c:pt>
                <c:pt idx="23">
                  <c:v>46199.932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88A-CE4E-8DEB-E0CA9F1DED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5801231"/>
        <c:axId val="597686719"/>
      </c:lineChart>
      <c:catAx>
        <c:axId val="8558012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7686719"/>
        <c:crosses val="autoZero"/>
        <c:auto val="1"/>
        <c:lblAlgn val="ctr"/>
        <c:lblOffset val="100"/>
        <c:noMultiLvlLbl val="0"/>
      </c:catAx>
      <c:valAx>
        <c:axId val="5976867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58012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C888A-9F65-4F2F-B340-E7E941E39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40</Words>
  <Characters>935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ian Development Bank</Company>
  <LinksUpToDate>false</LinksUpToDate>
  <CharactersWithSpaces>10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Thomas</dc:creator>
  <cp:keywords/>
  <dc:description/>
  <cp:lastModifiedBy>Milan Thomas</cp:lastModifiedBy>
  <cp:revision>2</cp:revision>
  <dcterms:created xsi:type="dcterms:W3CDTF">2024-02-04T02:03:00Z</dcterms:created>
  <dcterms:modified xsi:type="dcterms:W3CDTF">2024-02-04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17d4574-7375-4d17-b29c-6e4c6df0fcb0_Enabled">
    <vt:lpwstr>true</vt:lpwstr>
  </property>
  <property fmtid="{D5CDD505-2E9C-101B-9397-08002B2CF9AE}" pid="3" name="MSIP_Label_817d4574-7375-4d17-b29c-6e4c6df0fcb0_SetDate">
    <vt:lpwstr>2023-03-11T12:29:46Z</vt:lpwstr>
  </property>
  <property fmtid="{D5CDD505-2E9C-101B-9397-08002B2CF9AE}" pid="4" name="MSIP_Label_817d4574-7375-4d17-b29c-6e4c6df0fcb0_Method">
    <vt:lpwstr>Standard</vt:lpwstr>
  </property>
  <property fmtid="{D5CDD505-2E9C-101B-9397-08002B2CF9AE}" pid="5" name="MSIP_Label_817d4574-7375-4d17-b29c-6e4c6df0fcb0_Name">
    <vt:lpwstr>ADB Internal</vt:lpwstr>
  </property>
  <property fmtid="{D5CDD505-2E9C-101B-9397-08002B2CF9AE}" pid="6" name="MSIP_Label_817d4574-7375-4d17-b29c-6e4c6df0fcb0_SiteId">
    <vt:lpwstr>9495d6bb-41c2-4c58-848f-92e52cf3d640</vt:lpwstr>
  </property>
  <property fmtid="{D5CDD505-2E9C-101B-9397-08002B2CF9AE}" pid="7" name="MSIP_Label_817d4574-7375-4d17-b29c-6e4c6df0fcb0_ActionId">
    <vt:lpwstr>9f98d135-cc3f-43b4-b350-fcb0d9aaf56e</vt:lpwstr>
  </property>
  <property fmtid="{D5CDD505-2E9C-101B-9397-08002B2CF9AE}" pid="8" name="MSIP_Label_817d4574-7375-4d17-b29c-6e4c6df0fcb0_ContentBits">
    <vt:lpwstr>2</vt:lpwstr>
  </property>
</Properties>
</file>